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2775B" w14:textId="0B19BDFA" w:rsidR="00E0298A" w:rsidRPr="00146FE9" w:rsidRDefault="00E0298A" w:rsidP="002A029D">
      <w:pPr>
        <w:jc w:val="center"/>
        <w:rPr>
          <w:rFonts w:ascii="Times New Roman" w:hAnsi="Times New Roman" w:cs="Times New Roman"/>
        </w:rPr>
      </w:pPr>
      <w:bookmarkStart w:id="0" w:name="_Hlk10623247"/>
      <w:bookmarkStart w:id="1" w:name="_GoBack"/>
      <w:r w:rsidRPr="002A029D">
        <w:rPr>
          <w:rFonts w:ascii="Times New Roman" w:hAnsi="Times New Roman" w:cs="Times New Roman"/>
          <w:b/>
        </w:rPr>
        <w:t xml:space="preserve">Table </w:t>
      </w:r>
      <w:r w:rsidR="004C7DBA">
        <w:rPr>
          <w:rFonts w:ascii="Times New Roman" w:hAnsi="Times New Roman" w:cs="Times New Roman"/>
          <w:b/>
        </w:rPr>
        <w:t>S</w:t>
      </w:r>
      <w:r w:rsidRPr="002A029D">
        <w:rPr>
          <w:rFonts w:ascii="Times New Roman" w:hAnsi="Times New Roman" w:cs="Times New Roman"/>
          <w:b/>
        </w:rPr>
        <w:t xml:space="preserve">1 </w:t>
      </w:r>
      <w:r w:rsidRPr="00146FE9">
        <w:rPr>
          <w:rFonts w:ascii="Times New Roman" w:hAnsi="Times New Roman" w:cs="Times New Roman"/>
        </w:rPr>
        <w:t xml:space="preserve">General characteristics of included study in the </w:t>
      </w:r>
      <w:r w:rsidR="00146FE9" w:rsidRPr="00146FE9">
        <w:rPr>
          <w:rFonts w:ascii="Times New Roman" w:hAnsi="Times New Roman" w:cs="Times New Roman"/>
        </w:rPr>
        <w:t>meta-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757"/>
        <w:gridCol w:w="1231"/>
        <w:gridCol w:w="1371"/>
        <w:gridCol w:w="673"/>
        <w:gridCol w:w="1022"/>
        <w:gridCol w:w="701"/>
        <w:gridCol w:w="913"/>
        <w:gridCol w:w="634"/>
        <w:gridCol w:w="634"/>
        <w:gridCol w:w="634"/>
        <w:gridCol w:w="634"/>
        <w:gridCol w:w="1152"/>
        <w:gridCol w:w="1150"/>
      </w:tblGrid>
      <w:tr w:rsidR="0094504A" w:rsidRPr="002A75EB" w14:paraId="065D443C" w14:textId="72EF14C2" w:rsidTr="00FA0F1E">
        <w:trPr>
          <w:trHeight w:val="249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bookmarkEnd w:id="1"/>
          <w:p w14:paraId="016FB711" w14:textId="029F0CB0" w:rsidR="0094504A" w:rsidRPr="002A75EB" w:rsidRDefault="0094504A" w:rsidP="00FA0F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A75EB">
              <w:rPr>
                <w:rFonts w:ascii="Times New Roman" w:hAnsi="Times New Roman" w:cs="Times New Roman"/>
                <w:b/>
                <w:szCs w:val="21"/>
              </w:rPr>
              <w:t>Author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4B3A0" w14:textId="349ABEA6" w:rsidR="0094504A" w:rsidRPr="002A75EB" w:rsidRDefault="0094504A" w:rsidP="00FA0F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A75EB">
              <w:rPr>
                <w:rFonts w:ascii="Times New Roman" w:hAnsi="Times New Roman" w:cs="Times New Roman"/>
                <w:b/>
                <w:szCs w:val="21"/>
              </w:rPr>
              <w:t>Year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A6E3A" w14:textId="73DFAC4A" w:rsidR="0094504A" w:rsidRPr="002A75EB" w:rsidRDefault="0094504A" w:rsidP="00FA0F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A75EB">
              <w:rPr>
                <w:rFonts w:ascii="Times New Roman" w:hAnsi="Times New Roman" w:cs="Times New Roman"/>
                <w:b/>
                <w:szCs w:val="21"/>
              </w:rPr>
              <w:t>Country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482C4" w14:textId="526BB4D0" w:rsidR="0094504A" w:rsidRPr="002A75EB" w:rsidRDefault="0094504A" w:rsidP="00FA0F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A75EB">
              <w:rPr>
                <w:rFonts w:ascii="Times New Roman" w:hAnsi="Times New Roman" w:cs="Times New Roman"/>
                <w:b/>
                <w:szCs w:val="21"/>
              </w:rPr>
              <w:t>Study design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C9C0B" w14:textId="1C81A3E7" w:rsidR="0094504A" w:rsidRPr="002A75EB" w:rsidRDefault="0094504A" w:rsidP="00FA0F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A75EB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D8EBA" w14:textId="78613114" w:rsidR="0094504A" w:rsidRPr="002A75EB" w:rsidRDefault="0094504A" w:rsidP="00FA0F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A75EB">
              <w:rPr>
                <w:rFonts w:ascii="Times New Roman" w:hAnsi="Times New Roman" w:cs="Times New Roman"/>
                <w:b/>
                <w:szCs w:val="21"/>
              </w:rPr>
              <w:t>Gold standard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7DF9B" w14:textId="570FD364" w:rsidR="0094504A" w:rsidRPr="002A75EB" w:rsidRDefault="0094504A" w:rsidP="00FA0F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A75EB">
              <w:rPr>
                <w:rFonts w:ascii="Times New Roman" w:hAnsi="Times New Roman" w:cs="Times New Roman"/>
                <w:b/>
                <w:szCs w:val="21"/>
              </w:rPr>
              <w:t>PHI valu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EC85C" w14:textId="1549CEB6" w:rsidR="0094504A" w:rsidRPr="002A75EB" w:rsidRDefault="0094504A" w:rsidP="00FA0F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A75EB">
              <w:rPr>
                <w:rFonts w:ascii="Times New Roman" w:hAnsi="Times New Roman" w:cs="Times New Roman"/>
                <w:b/>
                <w:szCs w:val="21"/>
              </w:rPr>
              <w:t>Sample size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18016" w14:textId="3795049D" w:rsidR="0094504A" w:rsidRPr="002A75EB" w:rsidRDefault="0094504A" w:rsidP="00FA0F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A75EB">
              <w:rPr>
                <w:rFonts w:ascii="Times New Roman" w:hAnsi="Times New Roman" w:cs="Times New Roman"/>
                <w:b/>
                <w:szCs w:val="21"/>
              </w:rPr>
              <w:t>TP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EC4FE" w14:textId="6044973E" w:rsidR="0094504A" w:rsidRPr="002A75EB" w:rsidRDefault="0094504A" w:rsidP="00FA0F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A75EB">
              <w:rPr>
                <w:rFonts w:ascii="Times New Roman" w:hAnsi="Times New Roman" w:cs="Times New Roman"/>
                <w:b/>
                <w:szCs w:val="21"/>
              </w:rPr>
              <w:t>FP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8187E" w14:textId="06B77D49" w:rsidR="0094504A" w:rsidRPr="002A75EB" w:rsidRDefault="0094504A" w:rsidP="00FA0F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A75EB">
              <w:rPr>
                <w:rFonts w:ascii="Times New Roman" w:hAnsi="Times New Roman" w:cs="Times New Roman"/>
                <w:b/>
                <w:szCs w:val="21"/>
              </w:rPr>
              <w:t>FN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0855F" w14:textId="0F56158C" w:rsidR="0094504A" w:rsidRPr="002A75EB" w:rsidRDefault="0094504A" w:rsidP="00FA0F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A75EB">
              <w:rPr>
                <w:rFonts w:ascii="Times New Roman" w:hAnsi="Times New Roman" w:cs="Times New Roman"/>
                <w:b/>
                <w:szCs w:val="21"/>
              </w:rPr>
              <w:t>T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9610E" w14:textId="158DD875" w:rsidR="0094504A" w:rsidRPr="002A75EB" w:rsidRDefault="0094504A" w:rsidP="00FA0F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A75EB">
              <w:rPr>
                <w:rFonts w:ascii="Times New Roman" w:hAnsi="Times New Roman" w:cs="Times New Roman"/>
                <w:b/>
                <w:szCs w:val="21"/>
              </w:rPr>
              <w:t>Sensitivity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C5973" w14:textId="4535947F" w:rsidR="0094504A" w:rsidRPr="002A75EB" w:rsidRDefault="0094504A" w:rsidP="00FA0F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A75EB">
              <w:rPr>
                <w:rFonts w:ascii="Times New Roman" w:hAnsi="Times New Roman" w:cs="Times New Roman"/>
                <w:b/>
                <w:szCs w:val="21"/>
              </w:rPr>
              <w:t>Specificity</w:t>
            </w:r>
          </w:p>
        </w:tc>
      </w:tr>
      <w:tr w:rsidR="002A75EB" w:rsidRPr="002A75EB" w14:paraId="0EF5B041" w14:textId="64007E19" w:rsidTr="00FA0F1E">
        <w:trPr>
          <w:trHeight w:val="312"/>
        </w:trPr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430F65B9" w14:textId="5B84E99D" w:rsidR="002A75EB" w:rsidRPr="002A75EB" w:rsidRDefault="002A75E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5EB">
              <w:rPr>
                <w:rFonts w:ascii="Times New Roman" w:hAnsi="Times New Roman" w:cs="Times New Roman"/>
                <w:szCs w:val="21"/>
              </w:rPr>
              <w:t>Abrate</w:t>
            </w:r>
            <w:proofErr w:type="spellEnd"/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07CEFDFB" w14:textId="150316BC" w:rsidR="002A75EB" w:rsidRPr="002A75EB" w:rsidRDefault="002A75E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38365008" w14:textId="72C5E40A" w:rsidR="002A75EB" w:rsidRPr="002A75EB" w:rsidRDefault="002A75E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Span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70CDB2D3" w14:textId="7EE7FBB5" w:rsidR="002A75EB" w:rsidRPr="002A75EB" w:rsidRDefault="002A75E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Retrospective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65E89A52" w14:textId="5FDEC5B4" w:rsidR="002A75EB" w:rsidRPr="002A75EB" w:rsidRDefault="002A75E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&gt;45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70E2D818" w14:textId="1DB39EFB" w:rsidR="002A75EB" w:rsidRPr="002A75EB" w:rsidRDefault="002A75E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4640ACC2" w14:textId="7FF221D8" w:rsidR="002A75EB" w:rsidRPr="002A75EB" w:rsidRDefault="00FF708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FD16" w14:textId="65850614" w:rsidR="002A75EB" w:rsidRPr="002A75EB" w:rsidRDefault="002A75E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679C70F3" w14:textId="7AA2EC24" w:rsidR="002A75EB" w:rsidRPr="002A75EB" w:rsidRDefault="002A75E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5</w:t>
            </w:r>
            <w:r w:rsidR="00B6530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40BE3F53" w14:textId="541178E2" w:rsidR="002A75EB" w:rsidRPr="002A75EB" w:rsidRDefault="00812CB6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5D903A2D" w14:textId="07DDB8C2" w:rsidR="002A75EB" w:rsidRPr="002A75EB" w:rsidRDefault="00812CB6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0114C730" w14:textId="605A535B" w:rsidR="002A75EB" w:rsidRPr="002A75EB" w:rsidRDefault="002A75E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52A3310" w14:textId="145DD1B9" w:rsidR="002A75EB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01F25F73" w14:textId="6D7552C3" w:rsidR="002A75EB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</w:t>
            </w:r>
          </w:p>
        </w:tc>
      </w:tr>
      <w:tr w:rsidR="00BC4D2D" w:rsidRPr="002A75EB" w14:paraId="4B6655BD" w14:textId="4A447480" w:rsidTr="00FA0F1E">
        <w:trPr>
          <w:trHeight w:val="312"/>
        </w:trPr>
        <w:tc>
          <w:tcPr>
            <w:tcW w:w="1435" w:type="dxa"/>
            <w:vAlign w:val="center"/>
          </w:tcPr>
          <w:p w14:paraId="02775884" w14:textId="328BF6F3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5EB">
              <w:rPr>
                <w:rFonts w:ascii="Times New Roman" w:hAnsi="Times New Roman" w:cs="Times New Roman"/>
                <w:szCs w:val="21"/>
              </w:rPr>
              <w:t>Catalona</w:t>
            </w:r>
            <w:proofErr w:type="spellEnd"/>
          </w:p>
        </w:tc>
        <w:tc>
          <w:tcPr>
            <w:tcW w:w="757" w:type="dxa"/>
            <w:vAlign w:val="center"/>
          </w:tcPr>
          <w:p w14:paraId="2B7244DC" w14:textId="3E8D9B26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231" w:type="dxa"/>
            <w:vAlign w:val="center"/>
          </w:tcPr>
          <w:p w14:paraId="6F818B69" w14:textId="3610A95D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371" w:type="dxa"/>
            <w:vAlign w:val="center"/>
          </w:tcPr>
          <w:p w14:paraId="534C478D" w14:textId="781BA9F3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099D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673" w:type="dxa"/>
            <w:vAlign w:val="center"/>
          </w:tcPr>
          <w:p w14:paraId="55BF65A3" w14:textId="58AA6A4A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022" w:type="dxa"/>
            <w:vAlign w:val="center"/>
          </w:tcPr>
          <w:p w14:paraId="26786C3B" w14:textId="1B903F5B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vAlign w:val="center"/>
          </w:tcPr>
          <w:p w14:paraId="6FAE4B1E" w14:textId="1654EB2F" w:rsidR="00BC4D2D" w:rsidRPr="002A75EB" w:rsidRDefault="009E0663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304B7" w14:textId="3B47278D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892</w:t>
            </w:r>
          </w:p>
        </w:tc>
        <w:tc>
          <w:tcPr>
            <w:tcW w:w="634" w:type="dxa"/>
            <w:vAlign w:val="center"/>
          </w:tcPr>
          <w:p w14:paraId="39475E62" w14:textId="2D91FEF0" w:rsidR="00BC4D2D" w:rsidRPr="002A75EB" w:rsidRDefault="00F34206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8</w:t>
            </w:r>
          </w:p>
        </w:tc>
        <w:tc>
          <w:tcPr>
            <w:tcW w:w="634" w:type="dxa"/>
            <w:vAlign w:val="center"/>
          </w:tcPr>
          <w:p w14:paraId="378B5FD6" w14:textId="40328685" w:rsidR="00BC4D2D" w:rsidRPr="002A75EB" w:rsidRDefault="00EA3CA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634" w:type="dxa"/>
            <w:vAlign w:val="center"/>
          </w:tcPr>
          <w:p w14:paraId="78E86673" w14:textId="4FC42FB9" w:rsidR="00BC4D2D" w:rsidRPr="002A75EB" w:rsidRDefault="0071620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634" w:type="dxa"/>
            <w:vAlign w:val="center"/>
          </w:tcPr>
          <w:p w14:paraId="06AF50CD" w14:textId="1C099C55" w:rsidR="00BC4D2D" w:rsidRPr="002A75EB" w:rsidRDefault="00EA3CA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52" w:type="dxa"/>
            <w:vAlign w:val="center"/>
          </w:tcPr>
          <w:p w14:paraId="0EBB883D" w14:textId="22E09307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1147" w:type="dxa"/>
            <w:vAlign w:val="center"/>
          </w:tcPr>
          <w:p w14:paraId="3F363568" w14:textId="149240ED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</w:t>
            </w:r>
          </w:p>
        </w:tc>
      </w:tr>
      <w:tr w:rsidR="00BC4D2D" w:rsidRPr="002A75EB" w14:paraId="651C1CBA" w14:textId="1DABBEA2" w:rsidTr="00FA0F1E">
        <w:trPr>
          <w:trHeight w:val="312"/>
        </w:trPr>
        <w:tc>
          <w:tcPr>
            <w:tcW w:w="1435" w:type="dxa"/>
            <w:vAlign w:val="center"/>
          </w:tcPr>
          <w:p w14:paraId="2FF41BBD" w14:textId="5985D699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Chiu</w:t>
            </w:r>
          </w:p>
        </w:tc>
        <w:tc>
          <w:tcPr>
            <w:tcW w:w="757" w:type="dxa"/>
            <w:vAlign w:val="center"/>
          </w:tcPr>
          <w:p w14:paraId="7922C527" w14:textId="7E868498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231" w:type="dxa"/>
            <w:vAlign w:val="center"/>
          </w:tcPr>
          <w:p w14:paraId="1D463CFA" w14:textId="02652EE5" w:rsidR="00BC4D2D" w:rsidRPr="002A75EB" w:rsidRDefault="004549B4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371" w:type="dxa"/>
            <w:vAlign w:val="center"/>
          </w:tcPr>
          <w:p w14:paraId="34EC2379" w14:textId="0FB34B64" w:rsidR="00BC4D2D" w:rsidRPr="002A75EB" w:rsidRDefault="005311A4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099D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673" w:type="dxa"/>
            <w:vAlign w:val="center"/>
          </w:tcPr>
          <w:p w14:paraId="7CFDB71D" w14:textId="4FCB71DC" w:rsidR="00BC4D2D" w:rsidRPr="002A75EB" w:rsidRDefault="00472894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1022" w:type="dxa"/>
            <w:vAlign w:val="center"/>
          </w:tcPr>
          <w:p w14:paraId="56B8F3F1" w14:textId="07DB5231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vAlign w:val="center"/>
          </w:tcPr>
          <w:p w14:paraId="5BD1195E" w14:textId="79130F83" w:rsidR="00BC4D2D" w:rsidRPr="002A75EB" w:rsidRDefault="00472894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F9FE7" w14:textId="33C5107C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634" w:type="dxa"/>
            <w:vAlign w:val="center"/>
          </w:tcPr>
          <w:p w14:paraId="55C69504" w14:textId="3D260996" w:rsidR="00BC4D2D" w:rsidRPr="002A75EB" w:rsidRDefault="0025253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634" w:type="dxa"/>
            <w:vAlign w:val="center"/>
          </w:tcPr>
          <w:p w14:paraId="42D8E09A" w14:textId="4BE838D0" w:rsidR="00BC4D2D" w:rsidRPr="002A75EB" w:rsidRDefault="0025253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34" w:type="dxa"/>
            <w:vAlign w:val="center"/>
          </w:tcPr>
          <w:p w14:paraId="152D3D9A" w14:textId="2C36F6AF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634" w:type="dxa"/>
            <w:vAlign w:val="center"/>
          </w:tcPr>
          <w:p w14:paraId="03A105A1" w14:textId="53A256D0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152" w:type="dxa"/>
            <w:vAlign w:val="center"/>
          </w:tcPr>
          <w:p w14:paraId="5361AC4E" w14:textId="4C88EDBD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</w:t>
            </w:r>
          </w:p>
        </w:tc>
        <w:tc>
          <w:tcPr>
            <w:tcW w:w="1147" w:type="dxa"/>
            <w:vAlign w:val="center"/>
          </w:tcPr>
          <w:p w14:paraId="60BD1D3F" w14:textId="59CF5EFC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</w:t>
            </w:r>
          </w:p>
        </w:tc>
      </w:tr>
      <w:tr w:rsidR="00BC4D2D" w:rsidRPr="002A75EB" w14:paraId="57CC1D90" w14:textId="5217F644" w:rsidTr="00FA0F1E">
        <w:trPr>
          <w:trHeight w:val="312"/>
        </w:trPr>
        <w:tc>
          <w:tcPr>
            <w:tcW w:w="1435" w:type="dxa"/>
            <w:vAlign w:val="center"/>
          </w:tcPr>
          <w:p w14:paraId="0286F719" w14:textId="0999B355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5EB">
              <w:rPr>
                <w:rFonts w:ascii="Times New Roman" w:hAnsi="Times New Roman" w:cs="Times New Roman"/>
                <w:szCs w:val="21"/>
              </w:rPr>
              <w:t>Fossati</w:t>
            </w:r>
            <w:proofErr w:type="spellEnd"/>
          </w:p>
        </w:tc>
        <w:tc>
          <w:tcPr>
            <w:tcW w:w="757" w:type="dxa"/>
            <w:vAlign w:val="center"/>
          </w:tcPr>
          <w:p w14:paraId="7D544F31" w14:textId="68817DF2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231" w:type="dxa"/>
            <w:vAlign w:val="center"/>
          </w:tcPr>
          <w:p w14:paraId="0A0FA700" w14:textId="2D1EDFFB" w:rsidR="00BC4D2D" w:rsidRPr="002A75EB" w:rsidRDefault="004C6F6A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6F6A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71" w:type="dxa"/>
            <w:vAlign w:val="center"/>
          </w:tcPr>
          <w:p w14:paraId="0D68FF3E" w14:textId="57A642D2" w:rsidR="00BC4D2D" w:rsidRPr="002A75EB" w:rsidRDefault="00A6067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Retrospective</w:t>
            </w:r>
          </w:p>
        </w:tc>
        <w:tc>
          <w:tcPr>
            <w:tcW w:w="673" w:type="dxa"/>
            <w:vAlign w:val="center"/>
          </w:tcPr>
          <w:p w14:paraId="01AD3634" w14:textId="39EC7D00" w:rsidR="00BC4D2D" w:rsidRPr="002A75EB" w:rsidRDefault="00A6067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.7</w:t>
            </w:r>
          </w:p>
        </w:tc>
        <w:tc>
          <w:tcPr>
            <w:tcW w:w="1022" w:type="dxa"/>
            <w:vAlign w:val="center"/>
          </w:tcPr>
          <w:p w14:paraId="3283391A" w14:textId="03ECC3E6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vAlign w:val="center"/>
          </w:tcPr>
          <w:p w14:paraId="105C57FE" w14:textId="43AFCC58" w:rsidR="00BC4D2D" w:rsidRPr="002A75EB" w:rsidRDefault="00A6067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CC020" w14:textId="2A162ABB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634" w:type="dxa"/>
            <w:vAlign w:val="center"/>
          </w:tcPr>
          <w:p w14:paraId="0E54E5C9" w14:textId="5E61AE5A" w:rsidR="00BC4D2D" w:rsidRPr="002A75EB" w:rsidRDefault="00EB1582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34" w:type="dxa"/>
            <w:vAlign w:val="center"/>
          </w:tcPr>
          <w:p w14:paraId="0EC2204C" w14:textId="3C5CDE9F" w:rsidR="00BC4D2D" w:rsidRPr="002A75EB" w:rsidRDefault="00F47596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666A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34" w:type="dxa"/>
            <w:vAlign w:val="center"/>
          </w:tcPr>
          <w:p w14:paraId="485DCF84" w14:textId="2E6161C5" w:rsidR="00BC4D2D" w:rsidRPr="002A75EB" w:rsidRDefault="00EB1582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34" w:type="dxa"/>
            <w:vAlign w:val="center"/>
          </w:tcPr>
          <w:p w14:paraId="51EEC582" w14:textId="7E03FA87" w:rsidR="00BC4D2D" w:rsidRPr="002A75EB" w:rsidRDefault="00F47596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666AD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52" w:type="dxa"/>
            <w:vAlign w:val="center"/>
          </w:tcPr>
          <w:p w14:paraId="501BDBCD" w14:textId="76AE298C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</w:t>
            </w:r>
          </w:p>
        </w:tc>
        <w:tc>
          <w:tcPr>
            <w:tcW w:w="1147" w:type="dxa"/>
            <w:vAlign w:val="center"/>
          </w:tcPr>
          <w:p w14:paraId="7C4F7C9F" w14:textId="3850413B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</w:t>
            </w:r>
          </w:p>
        </w:tc>
      </w:tr>
      <w:tr w:rsidR="00BC4D2D" w:rsidRPr="002A75EB" w14:paraId="1E55C156" w14:textId="106CCB83" w:rsidTr="00FA0F1E">
        <w:trPr>
          <w:trHeight w:val="312"/>
        </w:trPr>
        <w:tc>
          <w:tcPr>
            <w:tcW w:w="1435" w:type="dxa"/>
            <w:vAlign w:val="center"/>
          </w:tcPr>
          <w:p w14:paraId="4C971233" w14:textId="4AC9A459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5EB">
              <w:rPr>
                <w:rFonts w:ascii="Times New Roman" w:hAnsi="Times New Roman" w:cs="Times New Roman"/>
                <w:szCs w:val="21"/>
              </w:rPr>
              <w:t>Furuya</w:t>
            </w:r>
            <w:proofErr w:type="spellEnd"/>
          </w:p>
        </w:tc>
        <w:tc>
          <w:tcPr>
            <w:tcW w:w="757" w:type="dxa"/>
            <w:vAlign w:val="center"/>
          </w:tcPr>
          <w:p w14:paraId="096B40B4" w14:textId="34B2D8B4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231" w:type="dxa"/>
            <w:vAlign w:val="center"/>
          </w:tcPr>
          <w:p w14:paraId="5DA42E59" w14:textId="29FD0ED8" w:rsidR="00BC4D2D" w:rsidRPr="002A75EB" w:rsidRDefault="00877AEF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apan</w:t>
            </w:r>
          </w:p>
        </w:tc>
        <w:tc>
          <w:tcPr>
            <w:tcW w:w="1371" w:type="dxa"/>
            <w:vAlign w:val="center"/>
          </w:tcPr>
          <w:p w14:paraId="0542CE37" w14:textId="7E75F116" w:rsidR="00BC4D2D" w:rsidRPr="002A75EB" w:rsidRDefault="001533C0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33C0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673" w:type="dxa"/>
            <w:vAlign w:val="center"/>
          </w:tcPr>
          <w:p w14:paraId="758BD16F" w14:textId="08034174" w:rsidR="00BC4D2D" w:rsidRPr="002A75EB" w:rsidRDefault="001533C0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022" w:type="dxa"/>
            <w:vAlign w:val="center"/>
          </w:tcPr>
          <w:p w14:paraId="7B98BDBA" w14:textId="2D23F478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vAlign w:val="center"/>
          </w:tcPr>
          <w:p w14:paraId="731F7F3B" w14:textId="28515ADD" w:rsidR="00BC4D2D" w:rsidRPr="002A75EB" w:rsidRDefault="001533C0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E489B" w14:textId="2F721EED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634" w:type="dxa"/>
            <w:vAlign w:val="center"/>
          </w:tcPr>
          <w:p w14:paraId="1F61BBFD" w14:textId="3AB35E1D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634" w:type="dxa"/>
            <w:vAlign w:val="center"/>
          </w:tcPr>
          <w:p w14:paraId="5AA21627" w14:textId="0921C4C5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34" w:type="dxa"/>
            <w:vAlign w:val="center"/>
          </w:tcPr>
          <w:p w14:paraId="1738B807" w14:textId="6F866566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34" w:type="dxa"/>
            <w:vAlign w:val="center"/>
          </w:tcPr>
          <w:p w14:paraId="75F8A08F" w14:textId="11ECDDDD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52" w:type="dxa"/>
            <w:vAlign w:val="center"/>
          </w:tcPr>
          <w:p w14:paraId="5E347ABE" w14:textId="19621F7E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</w:t>
            </w:r>
          </w:p>
        </w:tc>
        <w:tc>
          <w:tcPr>
            <w:tcW w:w="1147" w:type="dxa"/>
            <w:vAlign w:val="center"/>
          </w:tcPr>
          <w:p w14:paraId="38C81BDC" w14:textId="0BF46679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</w:t>
            </w:r>
          </w:p>
        </w:tc>
      </w:tr>
      <w:tr w:rsidR="00BC4D2D" w:rsidRPr="002A75EB" w14:paraId="2DC4CC78" w14:textId="6FE19465" w:rsidTr="00FA0F1E">
        <w:trPr>
          <w:trHeight w:val="297"/>
        </w:trPr>
        <w:tc>
          <w:tcPr>
            <w:tcW w:w="1435" w:type="dxa"/>
            <w:vAlign w:val="center"/>
          </w:tcPr>
          <w:p w14:paraId="5AE6D2D0" w14:textId="4C303A38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5EB">
              <w:rPr>
                <w:rFonts w:ascii="Times New Roman" w:hAnsi="Times New Roman" w:cs="Times New Roman"/>
                <w:szCs w:val="21"/>
              </w:rPr>
              <w:t>Guazzoni</w:t>
            </w:r>
            <w:proofErr w:type="spellEnd"/>
          </w:p>
        </w:tc>
        <w:tc>
          <w:tcPr>
            <w:tcW w:w="757" w:type="dxa"/>
            <w:vAlign w:val="center"/>
          </w:tcPr>
          <w:p w14:paraId="2EA07D50" w14:textId="71366576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231" w:type="dxa"/>
            <w:vAlign w:val="center"/>
          </w:tcPr>
          <w:p w14:paraId="64139D79" w14:textId="0DFDE97F" w:rsidR="00BC4D2D" w:rsidRPr="002A75EB" w:rsidRDefault="00F4250F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250F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71" w:type="dxa"/>
            <w:vAlign w:val="center"/>
          </w:tcPr>
          <w:p w14:paraId="332F037F" w14:textId="3E138A4F" w:rsidR="00BC4D2D" w:rsidRPr="002A75EB" w:rsidRDefault="006D0F61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6D0F61">
              <w:rPr>
                <w:rFonts w:ascii="Times New Roman" w:hAnsi="Times New Roman" w:cs="Times New Roman"/>
                <w:szCs w:val="21"/>
              </w:rPr>
              <w:t>rospective</w:t>
            </w:r>
          </w:p>
        </w:tc>
        <w:tc>
          <w:tcPr>
            <w:tcW w:w="673" w:type="dxa"/>
            <w:vAlign w:val="center"/>
          </w:tcPr>
          <w:p w14:paraId="4F18F360" w14:textId="3B947F57" w:rsidR="00BC4D2D" w:rsidRPr="002A75EB" w:rsidRDefault="00903F1F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1022" w:type="dxa"/>
            <w:vAlign w:val="center"/>
          </w:tcPr>
          <w:p w14:paraId="58EC8432" w14:textId="576675FC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vAlign w:val="center"/>
          </w:tcPr>
          <w:p w14:paraId="1290B297" w14:textId="72648906" w:rsidR="00BC4D2D" w:rsidRPr="002A75EB" w:rsidRDefault="00903F1F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22E33" w14:textId="48193F84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634" w:type="dxa"/>
            <w:vAlign w:val="center"/>
          </w:tcPr>
          <w:p w14:paraId="5393F5BA" w14:textId="20A417CF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634" w:type="dxa"/>
            <w:vAlign w:val="center"/>
          </w:tcPr>
          <w:p w14:paraId="643255D8" w14:textId="1CA70023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634" w:type="dxa"/>
            <w:vAlign w:val="center"/>
          </w:tcPr>
          <w:p w14:paraId="7A1428F7" w14:textId="4DBCF20A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34" w:type="dxa"/>
            <w:vAlign w:val="center"/>
          </w:tcPr>
          <w:p w14:paraId="72748257" w14:textId="649E53BB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152" w:type="dxa"/>
            <w:vAlign w:val="center"/>
          </w:tcPr>
          <w:p w14:paraId="7AB9321F" w14:textId="66CC3FB3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</w:t>
            </w:r>
          </w:p>
        </w:tc>
        <w:tc>
          <w:tcPr>
            <w:tcW w:w="1147" w:type="dxa"/>
            <w:vAlign w:val="center"/>
          </w:tcPr>
          <w:p w14:paraId="3C06DFDA" w14:textId="0C9D7CBF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</w:t>
            </w:r>
          </w:p>
        </w:tc>
      </w:tr>
      <w:tr w:rsidR="00BC4D2D" w:rsidRPr="002A75EB" w14:paraId="2B7921D7" w14:textId="6EC67D18" w:rsidTr="00FA0F1E">
        <w:trPr>
          <w:trHeight w:val="312"/>
        </w:trPr>
        <w:tc>
          <w:tcPr>
            <w:tcW w:w="1435" w:type="dxa"/>
            <w:vAlign w:val="center"/>
          </w:tcPr>
          <w:p w14:paraId="71E4DF26" w14:textId="4EDF4804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5EB">
              <w:rPr>
                <w:rFonts w:ascii="Times New Roman" w:hAnsi="Times New Roman" w:cs="Times New Roman"/>
                <w:szCs w:val="21"/>
              </w:rPr>
              <w:t>Houlgatte</w:t>
            </w:r>
            <w:proofErr w:type="spellEnd"/>
          </w:p>
        </w:tc>
        <w:tc>
          <w:tcPr>
            <w:tcW w:w="757" w:type="dxa"/>
            <w:vAlign w:val="center"/>
          </w:tcPr>
          <w:p w14:paraId="7EF68A91" w14:textId="66DAADDF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231" w:type="dxa"/>
            <w:vAlign w:val="center"/>
          </w:tcPr>
          <w:p w14:paraId="44BAE135" w14:textId="3B103A3C" w:rsidR="00BC4D2D" w:rsidRPr="002A75EB" w:rsidRDefault="002F7D38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D38">
              <w:rPr>
                <w:rFonts w:ascii="Times New Roman" w:hAnsi="Times New Roman" w:cs="Times New Roman"/>
                <w:szCs w:val="21"/>
              </w:rPr>
              <w:t>French</w:t>
            </w:r>
          </w:p>
        </w:tc>
        <w:tc>
          <w:tcPr>
            <w:tcW w:w="1371" w:type="dxa"/>
            <w:vAlign w:val="center"/>
          </w:tcPr>
          <w:p w14:paraId="50F77B64" w14:textId="0A8005C3" w:rsidR="00BC4D2D" w:rsidRPr="002A75EB" w:rsidRDefault="009408C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3"/>
            <w:bookmarkStart w:id="3" w:name="OLE_LINK4"/>
            <w:r w:rsidRPr="009408CD">
              <w:rPr>
                <w:rFonts w:ascii="Times New Roman" w:hAnsi="Times New Roman" w:cs="Times New Roman"/>
                <w:szCs w:val="21"/>
              </w:rPr>
              <w:t>Prospective</w:t>
            </w:r>
            <w:bookmarkEnd w:id="2"/>
            <w:bookmarkEnd w:id="3"/>
          </w:p>
        </w:tc>
        <w:tc>
          <w:tcPr>
            <w:tcW w:w="673" w:type="dxa"/>
            <w:vAlign w:val="center"/>
          </w:tcPr>
          <w:p w14:paraId="5120FE98" w14:textId="356810B5" w:rsidR="00BC4D2D" w:rsidRPr="002A75EB" w:rsidRDefault="00614928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1022" w:type="dxa"/>
            <w:vAlign w:val="center"/>
          </w:tcPr>
          <w:p w14:paraId="64A81181" w14:textId="10C92EF3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vAlign w:val="center"/>
          </w:tcPr>
          <w:p w14:paraId="6AFF6DF4" w14:textId="48521A23" w:rsidR="00BC4D2D" w:rsidRPr="002A75EB" w:rsidRDefault="008A5E30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2600" w14:textId="0BA6877E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451</w:t>
            </w:r>
          </w:p>
        </w:tc>
        <w:tc>
          <w:tcPr>
            <w:tcW w:w="634" w:type="dxa"/>
            <w:vAlign w:val="center"/>
          </w:tcPr>
          <w:p w14:paraId="29928984" w14:textId="2485CD5E" w:rsidR="00BC4D2D" w:rsidRPr="002A75EB" w:rsidRDefault="007D7412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634" w:type="dxa"/>
            <w:vAlign w:val="center"/>
          </w:tcPr>
          <w:p w14:paraId="7451A08C" w14:textId="70155928" w:rsidR="00BC4D2D" w:rsidRPr="002A75EB" w:rsidRDefault="00E423B1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634" w:type="dxa"/>
            <w:vAlign w:val="center"/>
          </w:tcPr>
          <w:p w14:paraId="7A8922DA" w14:textId="607A81CC" w:rsidR="00BC4D2D" w:rsidRPr="002A75EB" w:rsidRDefault="00E423B1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34" w:type="dxa"/>
            <w:vAlign w:val="center"/>
          </w:tcPr>
          <w:p w14:paraId="7A0AF91B" w14:textId="455BB5EA" w:rsidR="00BC4D2D" w:rsidRPr="002A75EB" w:rsidRDefault="00E423B1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6</w:t>
            </w:r>
          </w:p>
        </w:tc>
        <w:tc>
          <w:tcPr>
            <w:tcW w:w="1152" w:type="dxa"/>
            <w:vAlign w:val="center"/>
          </w:tcPr>
          <w:p w14:paraId="12038104" w14:textId="69670776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1147" w:type="dxa"/>
            <w:vAlign w:val="center"/>
          </w:tcPr>
          <w:p w14:paraId="4FB9E5D3" w14:textId="23F749A9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</w:t>
            </w:r>
          </w:p>
        </w:tc>
      </w:tr>
      <w:tr w:rsidR="00BC4D2D" w:rsidRPr="002A75EB" w14:paraId="3061D565" w14:textId="070A292D" w:rsidTr="00FA0F1E">
        <w:trPr>
          <w:trHeight w:val="312"/>
        </w:trPr>
        <w:tc>
          <w:tcPr>
            <w:tcW w:w="1435" w:type="dxa"/>
            <w:vAlign w:val="center"/>
          </w:tcPr>
          <w:p w14:paraId="39341C4F" w14:textId="56838E6D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5EB">
              <w:rPr>
                <w:rFonts w:ascii="Times New Roman" w:hAnsi="Times New Roman" w:cs="Times New Roman"/>
                <w:szCs w:val="21"/>
              </w:rPr>
              <w:t>Lzaaeri</w:t>
            </w:r>
            <w:proofErr w:type="spellEnd"/>
          </w:p>
        </w:tc>
        <w:tc>
          <w:tcPr>
            <w:tcW w:w="757" w:type="dxa"/>
            <w:vAlign w:val="center"/>
          </w:tcPr>
          <w:p w14:paraId="44755FF3" w14:textId="0FFBC750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231" w:type="dxa"/>
            <w:vAlign w:val="center"/>
          </w:tcPr>
          <w:p w14:paraId="49A98062" w14:textId="4CA34682" w:rsidR="00BC4D2D" w:rsidRPr="002A75EB" w:rsidRDefault="00902BE0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BE0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71" w:type="dxa"/>
            <w:vAlign w:val="center"/>
          </w:tcPr>
          <w:p w14:paraId="63B0AFE9" w14:textId="396DA4DF" w:rsidR="00BC4D2D" w:rsidRPr="002A75EB" w:rsidRDefault="00902BE0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BE0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673" w:type="dxa"/>
            <w:vAlign w:val="center"/>
          </w:tcPr>
          <w:p w14:paraId="4A45151F" w14:textId="72153EE2" w:rsidR="00BC4D2D" w:rsidRPr="002A75EB" w:rsidRDefault="00593BCA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022" w:type="dxa"/>
            <w:vAlign w:val="center"/>
          </w:tcPr>
          <w:p w14:paraId="6280D5F3" w14:textId="4CD2E971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vAlign w:val="center"/>
          </w:tcPr>
          <w:p w14:paraId="1CE629ED" w14:textId="04F96DEA" w:rsidR="00BC4D2D" w:rsidRPr="002A75EB" w:rsidRDefault="009E30C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91AB1" w14:textId="4284169A" w:rsidR="00BC4D2D" w:rsidRPr="002A75EB" w:rsidRDefault="009E30C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902D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634" w:type="dxa"/>
            <w:vAlign w:val="center"/>
          </w:tcPr>
          <w:p w14:paraId="0F761A2D" w14:textId="420C43E8" w:rsidR="00BC4D2D" w:rsidRPr="002A75EB" w:rsidRDefault="002902D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34" w:type="dxa"/>
            <w:vAlign w:val="center"/>
          </w:tcPr>
          <w:p w14:paraId="1F2EE0D0" w14:textId="4C600621" w:rsidR="00BC4D2D" w:rsidRPr="002A75EB" w:rsidRDefault="0021196F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34" w:type="dxa"/>
            <w:vAlign w:val="center"/>
          </w:tcPr>
          <w:p w14:paraId="6473446E" w14:textId="56B2D087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</w:t>
            </w:r>
            <w:r w:rsidR="0021196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34" w:type="dxa"/>
            <w:vAlign w:val="center"/>
          </w:tcPr>
          <w:p w14:paraId="35152AFF" w14:textId="76C68F5E" w:rsidR="00BC4D2D" w:rsidRPr="002A75EB" w:rsidRDefault="0021196F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52" w:type="dxa"/>
            <w:vAlign w:val="center"/>
          </w:tcPr>
          <w:p w14:paraId="081F35DB" w14:textId="7EEFA63B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</w:t>
            </w:r>
          </w:p>
        </w:tc>
        <w:tc>
          <w:tcPr>
            <w:tcW w:w="1147" w:type="dxa"/>
            <w:vAlign w:val="center"/>
          </w:tcPr>
          <w:p w14:paraId="2BDA58FF" w14:textId="0B77AE33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</w:t>
            </w:r>
          </w:p>
        </w:tc>
      </w:tr>
      <w:tr w:rsidR="00BC4D2D" w:rsidRPr="002A75EB" w14:paraId="74918EC9" w14:textId="72950A92" w:rsidTr="00FA0F1E">
        <w:trPr>
          <w:trHeight w:val="312"/>
        </w:trPr>
        <w:tc>
          <w:tcPr>
            <w:tcW w:w="1435" w:type="dxa"/>
            <w:vAlign w:val="center"/>
          </w:tcPr>
          <w:p w14:paraId="34445E6E" w14:textId="491A0820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5EB">
              <w:rPr>
                <w:rFonts w:ascii="Times New Roman" w:hAnsi="Times New Roman" w:cs="Times New Roman"/>
                <w:szCs w:val="21"/>
              </w:rPr>
              <w:t>Lazzeri</w:t>
            </w:r>
            <w:proofErr w:type="spellEnd"/>
          </w:p>
        </w:tc>
        <w:tc>
          <w:tcPr>
            <w:tcW w:w="757" w:type="dxa"/>
            <w:vAlign w:val="center"/>
          </w:tcPr>
          <w:p w14:paraId="159E6CF6" w14:textId="06B69915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231" w:type="dxa"/>
            <w:vAlign w:val="center"/>
          </w:tcPr>
          <w:p w14:paraId="02D393B2" w14:textId="1443957F" w:rsidR="00BC4D2D" w:rsidRPr="002A75EB" w:rsidRDefault="00C76159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6159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71" w:type="dxa"/>
            <w:vAlign w:val="center"/>
          </w:tcPr>
          <w:p w14:paraId="5AA63FE8" w14:textId="28EB5E2B" w:rsidR="00BC4D2D" w:rsidRPr="002A75EB" w:rsidRDefault="00C76159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BE0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673" w:type="dxa"/>
            <w:vAlign w:val="center"/>
          </w:tcPr>
          <w:p w14:paraId="07F5753D" w14:textId="680ED114" w:rsidR="00BC4D2D" w:rsidRPr="002A75EB" w:rsidRDefault="00C76159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1022" w:type="dxa"/>
            <w:vAlign w:val="center"/>
          </w:tcPr>
          <w:p w14:paraId="2CBC12F5" w14:textId="52526858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vAlign w:val="center"/>
          </w:tcPr>
          <w:p w14:paraId="5BAE9853" w14:textId="0F22E9BC" w:rsidR="00BC4D2D" w:rsidRPr="002A75EB" w:rsidRDefault="00632C53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A30DC" w14:textId="1638B2DE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262</w:t>
            </w:r>
          </w:p>
        </w:tc>
        <w:tc>
          <w:tcPr>
            <w:tcW w:w="634" w:type="dxa"/>
            <w:vAlign w:val="center"/>
          </w:tcPr>
          <w:p w14:paraId="1030D8D8" w14:textId="3BFE26DC" w:rsidR="00BC4D2D" w:rsidRPr="002A75EB" w:rsidRDefault="00BA7783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34" w:type="dxa"/>
            <w:vAlign w:val="center"/>
          </w:tcPr>
          <w:p w14:paraId="3DE77A87" w14:textId="54C956BB" w:rsidR="00BC4D2D" w:rsidRPr="002A75EB" w:rsidRDefault="00C5497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34" w:type="dxa"/>
            <w:vAlign w:val="center"/>
          </w:tcPr>
          <w:p w14:paraId="74545B57" w14:textId="599334DC" w:rsidR="00BC4D2D" w:rsidRPr="002A75EB" w:rsidRDefault="00BA7783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634" w:type="dxa"/>
            <w:vAlign w:val="center"/>
          </w:tcPr>
          <w:p w14:paraId="634111B0" w14:textId="4CB54572" w:rsidR="00BC4D2D" w:rsidRPr="002A75EB" w:rsidRDefault="00C5497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152" w:type="dxa"/>
            <w:vAlign w:val="center"/>
          </w:tcPr>
          <w:p w14:paraId="52507B28" w14:textId="0D093DD8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</w:t>
            </w:r>
          </w:p>
        </w:tc>
        <w:tc>
          <w:tcPr>
            <w:tcW w:w="1147" w:type="dxa"/>
            <w:vAlign w:val="center"/>
          </w:tcPr>
          <w:p w14:paraId="5AC37E5F" w14:textId="4426AD8B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</w:t>
            </w:r>
          </w:p>
        </w:tc>
      </w:tr>
      <w:tr w:rsidR="00BC4D2D" w:rsidRPr="002A75EB" w14:paraId="7408972E" w14:textId="18D3DBC1" w:rsidTr="00FA0F1E">
        <w:trPr>
          <w:trHeight w:val="312"/>
        </w:trPr>
        <w:tc>
          <w:tcPr>
            <w:tcW w:w="1435" w:type="dxa"/>
            <w:vAlign w:val="center"/>
          </w:tcPr>
          <w:p w14:paraId="0F1FAC62" w14:textId="261B6BDC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Le</w:t>
            </w:r>
          </w:p>
        </w:tc>
        <w:tc>
          <w:tcPr>
            <w:tcW w:w="757" w:type="dxa"/>
            <w:vAlign w:val="center"/>
          </w:tcPr>
          <w:p w14:paraId="59CFF619" w14:textId="0505975D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231" w:type="dxa"/>
            <w:vAlign w:val="center"/>
          </w:tcPr>
          <w:p w14:paraId="66E9DCE9" w14:textId="192E31AD" w:rsidR="00BC4D2D" w:rsidRPr="002A75EB" w:rsidRDefault="00981F4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371" w:type="dxa"/>
            <w:vAlign w:val="center"/>
          </w:tcPr>
          <w:p w14:paraId="79A533DC" w14:textId="7B843490" w:rsidR="00BC4D2D" w:rsidRPr="002A75EB" w:rsidRDefault="00981F4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1F47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673" w:type="dxa"/>
            <w:vAlign w:val="center"/>
          </w:tcPr>
          <w:p w14:paraId="7132413B" w14:textId="431D89D9" w:rsidR="00BC4D2D" w:rsidRPr="002A75EB" w:rsidRDefault="00DD3CB3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22" w:type="dxa"/>
            <w:vAlign w:val="center"/>
          </w:tcPr>
          <w:p w14:paraId="3DA54C19" w14:textId="3E79DF12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vAlign w:val="center"/>
          </w:tcPr>
          <w:p w14:paraId="033D08A2" w14:textId="3E70217E" w:rsidR="00BC4D2D" w:rsidRPr="002A75EB" w:rsidRDefault="00EB24F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EADF" w14:textId="1832AEB7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634" w:type="dxa"/>
            <w:vAlign w:val="center"/>
          </w:tcPr>
          <w:p w14:paraId="18A89D6F" w14:textId="48013FD0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34" w:type="dxa"/>
            <w:vAlign w:val="center"/>
          </w:tcPr>
          <w:p w14:paraId="4D24ECB7" w14:textId="5A4DAC82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34" w:type="dxa"/>
            <w:vAlign w:val="center"/>
          </w:tcPr>
          <w:p w14:paraId="1C99FC67" w14:textId="70DFE7C4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34" w:type="dxa"/>
            <w:vAlign w:val="center"/>
          </w:tcPr>
          <w:p w14:paraId="5A74BFAD" w14:textId="58CB43A9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152" w:type="dxa"/>
            <w:vAlign w:val="center"/>
          </w:tcPr>
          <w:p w14:paraId="4BEA3BE5" w14:textId="69178552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</w:t>
            </w:r>
          </w:p>
        </w:tc>
        <w:tc>
          <w:tcPr>
            <w:tcW w:w="1147" w:type="dxa"/>
            <w:vAlign w:val="center"/>
          </w:tcPr>
          <w:p w14:paraId="12A23B68" w14:textId="18AF1884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</w:t>
            </w:r>
          </w:p>
        </w:tc>
      </w:tr>
      <w:tr w:rsidR="00BC4D2D" w:rsidRPr="002A75EB" w14:paraId="7B70E0EF" w14:textId="74CDB269" w:rsidTr="00FA0F1E">
        <w:trPr>
          <w:trHeight w:val="312"/>
        </w:trPr>
        <w:tc>
          <w:tcPr>
            <w:tcW w:w="1435" w:type="dxa"/>
            <w:vAlign w:val="center"/>
          </w:tcPr>
          <w:p w14:paraId="089CBB7F" w14:textId="428C865A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Loeb</w:t>
            </w:r>
          </w:p>
        </w:tc>
        <w:tc>
          <w:tcPr>
            <w:tcW w:w="757" w:type="dxa"/>
            <w:vAlign w:val="center"/>
          </w:tcPr>
          <w:p w14:paraId="7F2EBC13" w14:textId="240B140C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231" w:type="dxa"/>
            <w:vAlign w:val="center"/>
          </w:tcPr>
          <w:p w14:paraId="2C729102" w14:textId="6D6437C6" w:rsidR="00BC4D2D" w:rsidRPr="002A75EB" w:rsidRDefault="00780DAE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371" w:type="dxa"/>
            <w:vAlign w:val="center"/>
          </w:tcPr>
          <w:p w14:paraId="5030AB91" w14:textId="33E0851F" w:rsidR="00BC4D2D" w:rsidRPr="002A75EB" w:rsidRDefault="00780DAE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5"/>
            <w:r w:rsidRPr="00780DAE">
              <w:rPr>
                <w:rFonts w:ascii="Times New Roman" w:hAnsi="Times New Roman" w:cs="Times New Roman"/>
                <w:szCs w:val="21"/>
              </w:rPr>
              <w:t>Prospective</w:t>
            </w:r>
            <w:bookmarkEnd w:id="4"/>
          </w:p>
        </w:tc>
        <w:tc>
          <w:tcPr>
            <w:tcW w:w="673" w:type="dxa"/>
            <w:vAlign w:val="center"/>
          </w:tcPr>
          <w:p w14:paraId="270EFE61" w14:textId="341D902F" w:rsidR="00BC4D2D" w:rsidRPr="002A75EB" w:rsidRDefault="000632BE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2" w:type="dxa"/>
            <w:vAlign w:val="center"/>
          </w:tcPr>
          <w:p w14:paraId="0C2A6236" w14:textId="646F8CFA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vAlign w:val="center"/>
          </w:tcPr>
          <w:p w14:paraId="05B9CABB" w14:textId="19682F5E" w:rsidR="00BC4D2D" w:rsidRPr="002A75EB" w:rsidRDefault="0018372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CB736" w14:textId="6B656191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658</w:t>
            </w:r>
          </w:p>
        </w:tc>
        <w:tc>
          <w:tcPr>
            <w:tcW w:w="634" w:type="dxa"/>
            <w:vAlign w:val="center"/>
          </w:tcPr>
          <w:p w14:paraId="4CC318DE" w14:textId="31777C3B" w:rsidR="00BC4D2D" w:rsidRPr="002A75EB" w:rsidRDefault="00E75B01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634" w:type="dxa"/>
            <w:vAlign w:val="center"/>
          </w:tcPr>
          <w:p w14:paraId="7FD1AD4E" w14:textId="5F198D91" w:rsidR="00BC4D2D" w:rsidRPr="002A75EB" w:rsidRDefault="00E75B01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34" w:type="dxa"/>
            <w:vAlign w:val="center"/>
          </w:tcPr>
          <w:p w14:paraId="29F2960E" w14:textId="3CC40F5E" w:rsidR="00BC4D2D" w:rsidRPr="002A75EB" w:rsidRDefault="00E75B01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34" w:type="dxa"/>
            <w:vAlign w:val="center"/>
          </w:tcPr>
          <w:p w14:paraId="5A734F5B" w14:textId="09C8ABB0" w:rsidR="00BC4D2D" w:rsidRPr="002A75EB" w:rsidRDefault="00E75B01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4</w:t>
            </w:r>
          </w:p>
        </w:tc>
        <w:tc>
          <w:tcPr>
            <w:tcW w:w="1152" w:type="dxa"/>
            <w:vAlign w:val="center"/>
          </w:tcPr>
          <w:p w14:paraId="14B83FB6" w14:textId="3F5F9693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</w:t>
            </w:r>
          </w:p>
        </w:tc>
        <w:tc>
          <w:tcPr>
            <w:tcW w:w="1147" w:type="dxa"/>
            <w:vAlign w:val="center"/>
          </w:tcPr>
          <w:p w14:paraId="124257BD" w14:textId="6CB93652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</w:t>
            </w:r>
          </w:p>
        </w:tc>
      </w:tr>
      <w:tr w:rsidR="00BC4D2D" w:rsidRPr="002A75EB" w14:paraId="0ABF9C0D" w14:textId="162CAF3A" w:rsidTr="00FA0F1E">
        <w:trPr>
          <w:trHeight w:val="312"/>
        </w:trPr>
        <w:tc>
          <w:tcPr>
            <w:tcW w:w="1435" w:type="dxa"/>
            <w:vAlign w:val="center"/>
          </w:tcPr>
          <w:p w14:paraId="34723D64" w14:textId="580CD2AB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5EB">
              <w:rPr>
                <w:rFonts w:ascii="Times New Roman" w:hAnsi="Times New Roman" w:cs="Times New Roman"/>
                <w:szCs w:val="21"/>
              </w:rPr>
              <w:t>Mearini</w:t>
            </w:r>
            <w:proofErr w:type="spellEnd"/>
          </w:p>
        </w:tc>
        <w:tc>
          <w:tcPr>
            <w:tcW w:w="757" w:type="dxa"/>
            <w:vAlign w:val="center"/>
          </w:tcPr>
          <w:p w14:paraId="68306974" w14:textId="7EFAE0CE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231" w:type="dxa"/>
            <w:vAlign w:val="center"/>
          </w:tcPr>
          <w:p w14:paraId="0BD91B80" w14:textId="1187A614" w:rsidR="00BC4D2D" w:rsidRPr="002A75EB" w:rsidRDefault="002A54DA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54DA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71" w:type="dxa"/>
            <w:vAlign w:val="center"/>
          </w:tcPr>
          <w:p w14:paraId="12657D65" w14:textId="6D9C0905" w:rsidR="00BC4D2D" w:rsidRPr="002A75EB" w:rsidRDefault="002A54DA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7"/>
            <w:bookmarkStart w:id="6" w:name="OLE_LINK8"/>
            <w:bookmarkStart w:id="7" w:name="OLE_LINK9"/>
            <w:r w:rsidRPr="002A54DA">
              <w:rPr>
                <w:rFonts w:ascii="Times New Roman" w:hAnsi="Times New Roman" w:cs="Times New Roman"/>
                <w:szCs w:val="21"/>
              </w:rPr>
              <w:t>Prospective</w:t>
            </w:r>
            <w:bookmarkEnd w:id="5"/>
            <w:bookmarkEnd w:id="6"/>
            <w:bookmarkEnd w:id="7"/>
          </w:p>
        </w:tc>
        <w:tc>
          <w:tcPr>
            <w:tcW w:w="673" w:type="dxa"/>
            <w:vAlign w:val="center"/>
          </w:tcPr>
          <w:p w14:paraId="42ACD9B0" w14:textId="79C5CF46" w:rsidR="00BC4D2D" w:rsidRPr="002A75EB" w:rsidRDefault="00161F36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1022" w:type="dxa"/>
            <w:vAlign w:val="center"/>
          </w:tcPr>
          <w:p w14:paraId="7BA94F2D" w14:textId="2680520D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vAlign w:val="center"/>
          </w:tcPr>
          <w:p w14:paraId="61851227" w14:textId="7818DCD2" w:rsidR="00BC4D2D" w:rsidRPr="002A75EB" w:rsidRDefault="002A54DA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188BA" w14:textId="2B5CF5A2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275</w:t>
            </w:r>
          </w:p>
        </w:tc>
        <w:tc>
          <w:tcPr>
            <w:tcW w:w="634" w:type="dxa"/>
            <w:vAlign w:val="center"/>
          </w:tcPr>
          <w:p w14:paraId="073AA21B" w14:textId="7CE567C2" w:rsidR="00BC4D2D" w:rsidRPr="002A75EB" w:rsidRDefault="00D579E9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34" w:type="dxa"/>
            <w:vAlign w:val="center"/>
          </w:tcPr>
          <w:p w14:paraId="1DA9F5E1" w14:textId="0008B467" w:rsidR="00BC4D2D" w:rsidRPr="002A75EB" w:rsidRDefault="00156CB3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34" w:type="dxa"/>
            <w:vAlign w:val="center"/>
          </w:tcPr>
          <w:p w14:paraId="1C4A7655" w14:textId="06C86CF5" w:rsidR="00BC4D2D" w:rsidRPr="002A75EB" w:rsidRDefault="00156CB3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34" w:type="dxa"/>
            <w:vAlign w:val="center"/>
          </w:tcPr>
          <w:p w14:paraId="6FAA5A31" w14:textId="780C2CC2" w:rsidR="00BC4D2D" w:rsidRPr="002A75EB" w:rsidRDefault="00156CB3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152" w:type="dxa"/>
            <w:vAlign w:val="center"/>
          </w:tcPr>
          <w:p w14:paraId="7552F64B" w14:textId="773C46CA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</w:t>
            </w:r>
          </w:p>
        </w:tc>
        <w:tc>
          <w:tcPr>
            <w:tcW w:w="1147" w:type="dxa"/>
            <w:vAlign w:val="center"/>
          </w:tcPr>
          <w:p w14:paraId="4B4AF513" w14:textId="31AB748C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</w:t>
            </w:r>
          </w:p>
        </w:tc>
      </w:tr>
      <w:tr w:rsidR="00BC4D2D" w:rsidRPr="002A75EB" w14:paraId="5384F52A" w14:textId="0B971AA6" w:rsidTr="00FA0F1E">
        <w:trPr>
          <w:trHeight w:val="297"/>
        </w:trPr>
        <w:tc>
          <w:tcPr>
            <w:tcW w:w="1435" w:type="dxa"/>
            <w:vAlign w:val="center"/>
          </w:tcPr>
          <w:p w14:paraId="61F4411D" w14:textId="3BB4BD6B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Ng</w:t>
            </w:r>
          </w:p>
        </w:tc>
        <w:tc>
          <w:tcPr>
            <w:tcW w:w="757" w:type="dxa"/>
            <w:vAlign w:val="center"/>
          </w:tcPr>
          <w:p w14:paraId="3DAC9DD5" w14:textId="1FD3735C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231" w:type="dxa"/>
            <w:vAlign w:val="center"/>
          </w:tcPr>
          <w:p w14:paraId="093ED724" w14:textId="367F5A28" w:rsidR="00BC4D2D" w:rsidRPr="002A75EB" w:rsidRDefault="0059263F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371" w:type="dxa"/>
            <w:vAlign w:val="center"/>
          </w:tcPr>
          <w:p w14:paraId="2321EF13" w14:textId="1D8FDD36" w:rsidR="00BC4D2D" w:rsidRPr="002A75EB" w:rsidRDefault="00386C5A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386C5A">
              <w:rPr>
                <w:rFonts w:ascii="Times New Roman" w:hAnsi="Times New Roman" w:cs="Times New Roman"/>
                <w:szCs w:val="21"/>
              </w:rPr>
              <w:t>etrospective</w:t>
            </w:r>
          </w:p>
        </w:tc>
        <w:tc>
          <w:tcPr>
            <w:tcW w:w="673" w:type="dxa"/>
            <w:vAlign w:val="center"/>
          </w:tcPr>
          <w:p w14:paraId="3F55781B" w14:textId="50A0C5A9" w:rsidR="00BC4D2D" w:rsidRPr="002A75EB" w:rsidRDefault="00B91433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1022" w:type="dxa"/>
            <w:vAlign w:val="center"/>
          </w:tcPr>
          <w:p w14:paraId="1BB72F8A" w14:textId="43C7CA02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vAlign w:val="center"/>
          </w:tcPr>
          <w:p w14:paraId="63F251CC" w14:textId="42CBD7EF" w:rsidR="00BC4D2D" w:rsidRPr="002A75EB" w:rsidRDefault="00B91433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07797" w14:textId="6E75C0AF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634" w:type="dxa"/>
            <w:vAlign w:val="center"/>
          </w:tcPr>
          <w:p w14:paraId="7EE08D1E" w14:textId="032E3D03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1</w:t>
            </w:r>
            <w:r w:rsidR="0017332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34" w:type="dxa"/>
            <w:vAlign w:val="center"/>
          </w:tcPr>
          <w:p w14:paraId="7272F0F0" w14:textId="07185923" w:rsidR="00BC4D2D" w:rsidRPr="002A75EB" w:rsidRDefault="00DD6FE6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34" w:type="dxa"/>
            <w:vAlign w:val="center"/>
          </w:tcPr>
          <w:p w14:paraId="3E922D9C" w14:textId="13D961C9" w:rsidR="00BC4D2D" w:rsidRPr="002A75EB" w:rsidRDefault="00DD6FE6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634" w:type="dxa"/>
            <w:vAlign w:val="center"/>
          </w:tcPr>
          <w:p w14:paraId="08EC8E6B" w14:textId="406ADAA6" w:rsidR="00BC4D2D" w:rsidRPr="002A75EB" w:rsidRDefault="00DD6FE6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152" w:type="dxa"/>
            <w:vAlign w:val="center"/>
          </w:tcPr>
          <w:p w14:paraId="7620630E" w14:textId="16F29FD2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</w:t>
            </w:r>
          </w:p>
        </w:tc>
        <w:tc>
          <w:tcPr>
            <w:tcW w:w="1147" w:type="dxa"/>
            <w:vAlign w:val="center"/>
          </w:tcPr>
          <w:p w14:paraId="3EE5F8D2" w14:textId="531F3C82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</w:t>
            </w:r>
          </w:p>
        </w:tc>
      </w:tr>
      <w:tr w:rsidR="00BC4D2D" w:rsidRPr="002A75EB" w14:paraId="765ED7AC" w14:textId="5F1C80AC" w:rsidTr="00FA0F1E">
        <w:trPr>
          <w:trHeight w:val="312"/>
        </w:trPr>
        <w:tc>
          <w:tcPr>
            <w:tcW w:w="1435" w:type="dxa"/>
            <w:vAlign w:val="center"/>
          </w:tcPr>
          <w:p w14:paraId="19CB9378" w14:textId="39955442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75EB">
              <w:rPr>
                <w:rFonts w:ascii="Times New Roman" w:hAnsi="Times New Roman" w:cs="Times New Roman"/>
                <w:szCs w:val="21"/>
              </w:rPr>
              <w:t>Perdona</w:t>
            </w:r>
            <w:proofErr w:type="spellEnd"/>
          </w:p>
        </w:tc>
        <w:tc>
          <w:tcPr>
            <w:tcW w:w="757" w:type="dxa"/>
            <w:vAlign w:val="center"/>
          </w:tcPr>
          <w:p w14:paraId="15923DC6" w14:textId="30CE2D5D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231" w:type="dxa"/>
            <w:vAlign w:val="center"/>
          </w:tcPr>
          <w:p w14:paraId="4FF46886" w14:textId="072C7BB4" w:rsidR="00BC4D2D" w:rsidRPr="002A75EB" w:rsidRDefault="00B77F95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F95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71" w:type="dxa"/>
            <w:vAlign w:val="center"/>
          </w:tcPr>
          <w:p w14:paraId="08A900F1" w14:textId="7D15974C" w:rsidR="00BC4D2D" w:rsidRPr="002A75EB" w:rsidRDefault="00CD12B2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OLE_LINK10"/>
            <w:bookmarkStart w:id="9" w:name="OLE_LINK11"/>
            <w:r w:rsidRPr="002A54DA">
              <w:rPr>
                <w:rFonts w:ascii="Times New Roman" w:hAnsi="Times New Roman" w:cs="Times New Roman"/>
                <w:szCs w:val="21"/>
              </w:rPr>
              <w:t>Prospective</w:t>
            </w:r>
            <w:bookmarkEnd w:id="8"/>
            <w:bookmarkEnd w:id="9"/>
          </w:p>
        </w:tc>
        <w:tc>
          <w:tcPr>
            <w:tcW w:w="673" w:type="dxa"/>
            <w:vAlign w:val="center"/>
          </w:tcPr>
          <w:p w14:paraId="7AEDDC8F" w14:textId="5DB94C78" w:rsidR="00BC4D2D" w:rsidRPr="002A75EB" w:rsidRDefault="005E6E94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1022" w:type="dxa"/>
            <w:vAlign w:val="center"/>
          </w:tcPr>
          <w:p w14:paraId="1DEEBCA9" w14:textId="4E1490CC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vAlign w:val="center"/>
          </w:tcPr>
          <w:p w14:paraId="1AE2F33E" w14:textId="7258C98C" w:rsidR="00BC4D2D" w:rsidRPr="002A75EB" w:rsidRDefault="001E4CE0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D340" w14:textId="30094799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634" w:type="dxa"/>
            <w:vAlign w:val="center"/>
          </w:tcPr>
          <w:p w14:paraId="53E80ACA" w14:textId="7831BDCB" w:rsidR="00BC4D2D" w:rsidRPr="002A75EB" w:rsidRDefault="001E4CE0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34" w:type="dxa"/>
            <w:vAlign w:val="center"/>
          </w:tcPr>
          <w:p w14:paraId="31E52D13" w14:textId="46D210F1" w:rsidR="00BC4D2D" w:rsidRPr="002A75EB" w:rsidRDefault="00394231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34" w:type="dxa"/>
            <w:vAlign w:val="center"/>
          </w:tcPr>
          <w:p w14:paraId="3FFEFA82" w14:textId="34359D6C" w:rsidR="00BC4D2D" w:rsidRPr="002A75EB" w:rsidRDefault="001E4CE0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34" w:type="dxa"/>
            <w:vAlign w:val="center"/>
          </w:tcPr>
          <w:p w14:paraId="33DD2771" w14:textId="5B6D7E1F" w:rsidR="00BC4D2D" w:rsidRPr="002A75EB" w:rsidRDefault="00394231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52" w:type="dxa"/>
            <w:vAlign w:val="center"/>
          </w:tcPr>
          <w:p w14:paraId="463EE833" w14:textId="2A33C4D9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</w:t>
            </w:r>
          </w:p>
        </w:tc>
        <w:tc>
          <w:tcPr>
            <w:tcW w:w="1147" w:type="dxa"/>
            <w:vAlign w:val="center"/>
          </w:tcPr>
          <w:p w14:paraId="638130A8" w14:textId="0AE7F2BF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</w:t>
            </w:r>
          </w:p>
        </w:tc>
      </w:tr>
      <w:tr w:rsidR="00BC4D2D" w:rsidRPr="002A75EB" w14:paraId="77640F8C" w14:textId="00590181" w:rsidTr="00FA0F1E">
        <w:trPr>
          <w:trHeight w:val="312"/>
        </w:trPr>
        <w:tc>
          <w:tcPr>
            <w:tcW w:w="1435" w:type="dxa"/>
            <w:vAlign w:val="center"/>
          </w:tcPr>
          <w:p w14:paraId="0F78C143" w14:textId="74814553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Tan</w:t>
            </w:r>
          </w:p>
        </w:tc>
        <w:tc>
          <w:tcPr>
            <w:tcW w:w="757" w:type="dxa"/>
            <w:vAlign w:val="center"/>
          </w:tcPr>
          <w:p w14:paraId="78D06345" w14:textId="1E4D7598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231" w:type="dxa"/>
            <w:vAlign w:val="center"/>
          </w:tcPr>
          <w:p w14:paraId="624E40B2" w14:textId="09E7852F" w:rsidR="00BC4D2D" w:rsidRPr="002A75EB" w:rsidRDefault="005C0E2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371" w:type="dxa"/>
            <w:vAlign w:val="center"/>
          </w:tcPr>
          <w:p w14:paraId="52D4030F" w14:textId="13F12CA7" w:rsidR="00BC4D2D" w:rsidRPr="002A75EB" w:rsidRDefault="005C0E2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E2C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673" w:type="dxa"/>
            <w:vAlign w:val="center"/>
          </w:tcPr>
          <w:p w14:paraId="45D0974B" w14:textId="68CB16DE" w:rsidR="00BC4D2D" w:rsidRPr="002A75EB" w:rsidRDefault="006062CE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1022" w:type="dxa"/>
            <w:vAlign w:val="center"/>
          </w:tcPr>
          <w:p w14:paraId="7E4175EF" w14:textId="5BE041D2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vAlign w:val="center"/>
          </w:tcPr>
          <w:p w14:paraId="706B8209" w14:textId="6A2988E6" w:rsidR="00BC4D2D" w:rsidRPr="002A75EB" w:rsidRDefault="006062CE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D86B4" w14:textId="4F713562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634" w:type="dxa"/>
            <w:vAlign w:val="center"/>
          </w:tcPr>
          <w:p w14:paraId="148FF8C7" w14:textId="72E3FB53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634" w:type="dxa"/>
            <w:vAlign w:val="center"/>
          </w:tcPr>
          <w:p w14:paraId="269AF0FF" w14:textId="4AA75A1C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634" w:type="dxa"/>
            <w:vAlign w:val="center"/>
          </w:tcPr>
          <w:p w14:paraId="211C2F52" w14:textId="1138B1E0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34" w:type="dxa"/>
            <w:vAlign w:val="center"/>
          </w:tcPr>
          <w:p w14:paraId="5150179B" w14:textId="7FA9FCE1" w:rsidR="00BC4D2D" w:rsidRPr="002A75EB" w:rsidRDefault="00AF5646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1152" w:type="dxa"/>
            <w:vAlign w:val="center"/>
          </w:tcPr>
          <w:p w14:paraId="08A685B4" w14:textId="22378521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</w:t>
            </w:r>
          </w:p>
        </w:tc>
        <w:tc>
          <w:tcPr>
            <w:tcW w:w="1147" w:type="dxa"/>
            <w:vAlign w:val="center"/>
          </w:tcPr>
          <w:p w14:paraId="719B5DD8" w14:textId="4A3DD99A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</w:t>
            </w:r>
          </w:p>
        </w:tc>
      </w:tr>
      <w:tr w:rsidR="00BC4D2D" w:rsidRPr="002A75EB" w14:paraId="1C4517BA" w14:textId="486FC144" w:rsidTr="00FA0F1E">
        <w:trPr>
          <w:trHeight w:val="312"/>
        </w:trPr>
        <w:tc>
          <w:tcPr>
            <w:tcW w:w="1435" w:type="dxa"/>
            <w:vAlign w:val="center"/>
          </w:tcPr>
          <w:p w14:paraId="2F01DC2D" w14:textId="33807E53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Yu</w:t>
            </w:r>
          </w:p>
        </w:tc>
        <w:tc>
          <w:tcPr>
            <w:tcW w:w="757" w:type="dxa"/>
            <w:vAlign w:val="center"/>
          </w:tcPr>
          <w:p w14:paraId="3E321866" w14:textId="637B1277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231" w:type="dxa"/>
            <w:vAlign w:val="center"/>
          </w:tcPr>
          <w:p w14:paraId="68EF2BF8" w14:textId="0A4A4B86" w:rsidR="00BC4D2D" w:rsidRPr="002A75EB" w:rsidRDefault="004C2F74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  <w:tc>
          <w:tcPr>
            <w:tcW w:w="1371" w:type="dxa"/>
            <w:vAlign w:val="center"/>
          </w:tcPr>
          <w:p w14:paraId="1C849236" w14:textId="4826EBA5" w:rsidR="00BC4D2D" w:rsidRPr="002A75EB" w:rsidRDefault="004962F9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62F9">
              <w:rPr>
                <w:rFonts w:ascii="Times New Roman" w:hAnsi="Times New Roman" w:cs="Times New Roman"/>
                <w:szCs w:val="21"/>
              </w:rPr>
              <w:t>Retrospective</w:t>
            </w:r>
          </w:p>
        </w:tc>
        <w:tc>
          <w:tcPr>
            <w:tcW w:w="673" w:type="dxa"/>
            <w:vAlign w:val="center"/>
          </w:tcPr>
          <w:p w14:paraId="4431C92A" w14:textId="43B9286E" w:rsidR="00BC4D2D" w:rsidRPr="002A75EB" w:rsidRDefault="004962F9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22" w:type="dxa"/>
            <w:vAlign w:val="center"/>
          </w:tcPr>
          <w:p w14:paraId="2C73B14A" w14:textId="452A5FD3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vAlign w:val="center"/>
          </w:tcPr>
          <w:p w14:paraId="06033C34" w14:textId="60E4E8AC" w:rsidR="00BC4D2D" w:rsidRPr="002A75EB" w:rsidRDefault="0056711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E87F" w14:textId="07B1F729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634" w:type="dxa"/>
            <w:vAlign w:val="center"/>
          </w:tcPr>
          <w:p w14:paraId="58089109" w14:textId="27987720" w:rsidR="00BC4D2D" w:rsidRPr="002A75EB" w:rsidRDefault="00277D50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34" w:type="dxa"/>
            <w:vAlign w:val="center"/>
          </w:tcPr>
          <w:p w14:paraId="75687CD7" w14:textId="0713D371" w:rsidR="00BC4D2D" w:rsidRPr="002A75EB" w:rsidRDefault="007B07B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34" w:type="dxa"/>
            <w:vAlign w:val="center"/>
          </w:tcPr>
          <w:p w14:paraId="448A43C9" w14:textId="08758CF3" w:rsidR="00BC4D2D" w:rsidRPr="002A75EB" w:rsidRDefault="00277D50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34" w:type="dxa"/>
            <w:vAlign w:val="center"/>
          </w:tcPr>
          <w:p w14:paraId="07573D48" w14:textId="3FC5028D" w:rsidR="00BC4D2D" w:rsidRPr="002A75EB" w:rsidRDefault="007B07B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152" w:type="dxa"/>
            <w:vAlign w:val="center"/>
          </w:tcPr>
          <w:p w14:paraId="38D69CAB" w14:textId="21059894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</w:t>
            </w:r>
          </w:p>
        </w:tc>
        <w:tc>
          <w:tcPr>
            <w:tcW w:w="1147" w:type="dxa"/>
            <w:vAlign w:val="center"/>
          </w:tcPr>
          <w:p w14:paraId="025635C8" w14:textId="470A478C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</w:t>
            </w:r>
          </w:p>
        </w:tc>
      </w:tr>
      <w:tr w:rsidR="00BC4D2D" w:rsidRPr="002A75EB" w14:paraId="537F68D2" w14:textId="3EF536D8" w:rsidTr="00FA0F1E">
        <w:trPr>
          <w:trHeight w:val="297"/>
        </w:trPr>
        <w:tc>
          <w:tcPr>
            <w:tcW w:w="1435" w:type="dxa"/>
            <w:vAlign w:val="center"/>
          </w:tcPr>
          <w:p w14:paraId="2DB0DD33" w14:textId="2DB44EB0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Ferro</w:t>
            </w:r>
          </w:p>
        </w:tc>
        <w:tc>
          <w:tcPr>
            <w:tcW w:w="757" w:type="dxa"/>
            <w:vAlign w:val="center"/>
          </w:tcPr>
          <w:p w14:paraId="6D682D42" w14:textId="793B807D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231" w:type="dxa"/>
            <w:vAlign w:val="center"/>
          </w:tcPr>
          <w:p w14:paraId="14A5CFCE" w14:textId="66531CBC" w:rsidR="00BC4D2D" w:rsidRPr="002A75EB" w:rsidRDefault="00E65294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5294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71" w:type="dxa"/>
            <w:vAlign w:val="center"/>
          </w:tcPr>
          <w:p w14:paraId="43D810D9" w14:textId="139C7808" w:rsidR="00BC4D2D" w:rsidRPr="002A75EB" w:rsidRDefault="00E65294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E2C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673" w:type="dxa"/>
            <w:vAlign w:val="center"/>
          </w:tcPr>
          <w:p w14:paraId="157430D7" w14:textId="73C3AFFE" w:rsidR="00BC4D2D" w:rsidRPr="002A75EB" w:rsidRDefault="00E65294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22" w:type="dxa"/>
            <w:vAlign w:val="center"/>
          </w:tcPr>
          <w:p w14:paraId="3D38C234" w14:textId="0E088539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vAlign w:val="center"/>
          </w:tcPr>
          <w:p w14:paraId="3D4588C4" w14:textId="398C5080" w:rsidR="00BC4D2D" w:rsidRPr="002A75EB" w:rsidRDefault="00E37AD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10FB6" w14:textId="73DFF7C4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634" w:type="dxa"/>
            <w:vAlign w:val="center"/>
          </w:tcPr>
          <w:p w14:paraId="2708382B" w14:textId="17FF744C" w:rsidR="00BC4D2D" w:rsidRPr="002A75EB" w:rsidRDefault="006F4E7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34" w:type="dxa"/>
            <w:vAlign w:val="center"/>
          </w:tcPr>
          <w:p w14:paraId="7522A68B" w14:textId="7E9B3952" w:rsidR="00BC4D2D" w:rsidRPr="002A75EB" w:rsidRDefault="00E37AD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34" w:type="dxa"/>
            <w:vAlign w:val="center"/>
          </w:tcPr>
          <w:p w14:paraId="4D5C2B77" w14:textId="46731883" w:rsidR="00BC4D2D" w:rsidRPr="002A75EB" w:rsidRDefault="00E37AD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34" w:type="dxa"/>
            <w:vAlign w:val="center"/>
          </w:tcPr>
          <w:p w14:paraId="63FC4F91" w14:textId="2BBFB369" w:rsidR="00BC4D2D" w:rsidRPr="002A75EB" w:rsidRDefault="00E37AD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152" w:type="dxa"/>
            <w:vAlign w:val="center"/>
          </w:tcPr>
          <w:p w14:paraId="6185579F" w14:textId="05119848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</w:t>
            </w:r>
          </w:p>
        </w:tc>
        <w:tc>
          <w:tcPr>
            <w:tcW w:w="1147" w:type="dxa"/>
            <w:vAlign w:val="center"/>
          </w:tcPr>
          <w:p w14:paraId="6045D495" w14:textId="79962BBD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</w:t>
            </w:r>
          </w:p>
        </w:tc>
      </w:tr>
      <w:tr w:rsidR="00BC4D2D" w:rsidRPr="002A75EB" w14:paraId="71463063" w14:textId="5239EEA1" w:rsidTr="00FA0F1E">
        <w:trPr>
          <w:trHeight w:val="297"/>
        </w:trPr>
        <w:tc>
          <w:tcPr>
            <w:tcW w:w="1435" w:type="dxa"/>
            <w:vAlign w:val="center"/>
          </w:tcPr>
          <w:p w14:paraId="07D7C910" w14:textId="70E558F0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Hu</w:t>
            </w:r>
          </w:p>
        </w:tc>
        <w:tc>
          <w:tcPr>
            <w:tcW w:w="757" w:type="dxa"/>
            <w:vAlign w:val="center"/>
          </w:tcPr>
          <w:p w14:paraId="2B4958F8" w14:textId="2991D58B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231" w:type="dxa"/>
            <w:vAlign w:val="center"/>
          </w:tcPr>
          <w:p w14:paraId="08782C03" w14:textId="54906401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71" w:type="dxa"/>
            <w:vAlign w:val="center"/>
          </w:tcPr>
          <w:p w14:paraId="1C90EB1F" w14:textId="75BFC057" w:rsidR="00BC4D2D" w:rsidRPr="002A75EB" w:rsidRDefault="0021079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079B">
              <w:rPr>
                <w:rFonts w:ascii="Times New Roman" w:hAnsi="Times New Roman" w:cs="Times New Roman"/>
                <w:szCs w:val="21"/>
              </w:rPr>
              <w:t>Retrospective</w:t>
            </w:r>
          </w:p>
        </w:tc>
        <w:tc>
          <w:tcPr>
            <w:tcW w:w="673" w:type="dxa"/>
            <w:vAlign w:val="center"/>
          </w:tcPr>
          <w:p w14:paraId="589B2561" w14:textId="394B47F9" w:rsidR="00BC4D2D" w:rsidRPr="002A75EB" w:rsidRDefault="0021079B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022" w:type="dxa"/>
            <w:vAlign w:val="center"/>
          </w:tcPr>
          <w:p w14:paraId="566A00B8" w14:textId="213762E3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vAlign w:val="center"/>
          </w:tcPr>
          <w:p w14:paraId="7E175B93" w14:textId="49A82BE5" w:rsidR="00BC4D2D" w:rsidRPr="002A75EB" w:rsidRDefault="001B036F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.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15E4" w14:textId="5B39AAF3" w:rsidR="00BC4D2D" w:rsidRPr="002A75EB" w:rsidRDefault="007C3656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634" w:type="dxa"/>
            <w:vAlign w:val="center"/>
          </w:tcPr>
          <w:p w14:paraId="48BB3068" w14:textId="74F30B12" w:rsidR="00BC4D2D" w:rsidRPr="002A75EB" w:rsidRDefault="007C3656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34" w:type="dxa"/>
            <w:vAlign w:val="center"/>
          </w:tcPr>
          <w:p w14:paraId="7C490D80" w14:textId="4F002D72" w:rsidR="00BC4D2D" w:rsidRPr="002A75EB" w:rsidRDefault="00557F2A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34" w:type="dxa"/>
            <w:vAlign w:val="center"/>
          </w:tcPr>
          <w:p w14:paraId="1997EB87" w14:textId="36F748EA" w:rsidR="00BC4D2D" w:rsidRPr="002A75EB" w:rsidRDefault="007C3656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634" w:type="dxa"/>
            <w:vAlign w:val="center"/>
          </w:tcPr>
          <w:p w14:paraId="74334F9D" w14:textId="57CD90D3" w:rsidR="00BC4D2D" w:rsidRPr="002A75EB" w:rsidRDefault="007C3656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152" w:type="dxa"/>
            <w:vAlign w:val="center"/>
          </w:tcPr>
          <w:p w14:paraId="6F82355D" w14:textId="00753CA6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</w:t>
            </w:r>
          </w:p>
        </w:tc>
        <w:tc>
          <w:tcPr>
            <w:tcW w:w="1147" w:type="dxa"/>
            <w:vAlign w:val="center"/>
          </w:tcPr>
          <w:p w14:paraId="13847474" w14:textId="2288EA01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</w:t>
            </w:r>
          </w:p>
        </w:tc>
      </w:tr>
      <w:tr w:rsidR="00BC4D2D" w:rsidRPr="002A75EB" w14:paraId="495059F0" w14:textId="5B743113" w:rsidTr="0034746E">
        <w:trPr>
          <w:trHeight w:val="312"/>
        </w:trPr>
        <w:tc>
          <w:tcPr>
            <w:tcW w:w="1435" w:type="dxa"/>
            <w:tcBorders>
              <w:bottom w:val="nil"/>
            </w:tcBorders>
            <w:vAlign w:val="center"/>
          </w:tcPr>
          <w:p w14:paraId="2CBB2CB1" w14:textId="5AB9EDC4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Wu</w:t>
            </w:r>
          </w:p>
        </w:tc>
        <w:tc>
          <w:tcPr>
            <w:tcW w:w="757" w:type="dxa"/>
            <w:tcBorders>
              <w:bottom w:val="nil"/>
            </w:tcBorders>
            <w:vAlign w:val="center"/>
          </w:tcPr>
          <w:p w14:paraId="3000582A" w14:textId="29E361DB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231" w:type="dxa"/>
            <w:tcBorders>
              <w:bottom w:val="nil"/>
            </w:tcBorders>
            <w:vAlign w:val="center"/>
          </w:tcPr>
          <w:p w14:paraId="1417E54A" w14:textId="0EADE0F9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14:paraId="4426BB53" w14:textId="4F629A60" w:rsidR="00BC4D2D" w:rsidRPr="002A75EB" w:rsidRDefault="008A18C1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18C1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673" w:type="dxa"/>
            <w:tcBorders>
              <w:bottom w:val="nil"/>
            </w:tcBorders>
            <w:vAlign w:val="center"/>
          </w:tcPr>
          <w:p w14:paraId="3F091B8B" w14:textId="681C5C42" w:rsidR="00BC4D2D" w:rsidRPr="002A75EB" w:rsidRDefault="00864539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14:paraId="130FD326" w14:textId="64D9741B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tcBorders>
              <w:bottom w:val="nil"/>
            </w:tcBorders>
            <w:vAlign w:val="center"/>
          </w:tcPr>
          <w:p w14:paraId="4F783284" w14:textId="51A1C2A8" w:rsidR="00BC4D2D" w:rsidRPr="002A75EB" w:rsidRDefault="00864539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0500F" w14:textId="21BCE4D3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634" w:type="dxa"/>
            <w:tcBorders>
              <w:bottom w:val="nil"/>
            </w:tcBorders>
            <w:vAlign w:val="center"/>
          </w:tcPr>
          <w:p w14:paraId="48FA1857" w14:textId="609A36C3" w:rsidR="00BC4D2D" w:rsidRPr="002A75EB" w:rsidRDefault="00A74FB1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34" w:type="dxa"/>
            <w:tcBorders>
              <w:bottom w:val="nil"/>
            </w:tcBorders>
            <w:vAlign w:val="center"/>
          </w:tcPr>
          <w:p w14:paraId="23AE5D57" w14:textId="17D3B5AB" w:rsidR="00BC4D2D" w:rsidRPr="002A75EB" w:rsidRDefault="003C38FA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34" w:type="dxa"/>
            <w:tcBorders>
              <w:bottom w:val="nil"/>
            </w:tcBorders>
            <w:vAlign w:val="center"/>
          </w:tcPr>
          <w:p w14:paraId="733FA0AE" w14:textId="20571CAE" w:rsidR="00BC4D2D" w:rsidRPr="002A75EB" w:rsidRDefault="003C38FA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634" w:type="dxa"/>
            <w:tcBorders>
              <w:bottom w:val="nil"/>
            </w:tcBorders>
            <w:vAlign w:val="center"/>
          </w:tcPr>
          <w:p w14:paraId="6B041763" w14:textId="1E8BF9D8" w:rsidR="00BC4D2D" w:rsidRPr="002A75EB" w:rsidRDefault="003C38FA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17022BA0" w14:textId="62FED75E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</w:t>
            </w:r>
          </w:p>
        </w:tc>
        <w:tc>
          <w:tcPr>
            <w:tcW w:w="1147" w:type="dxa"/>
            <w:tcBorders>
              <w:bottom w:val="nil"/>
            </w:tcBorders>
            <w:vAlign w:val="center"/>
          </w:tcPr>
          <w:p w14:paraId="138B82D1" w14:textId="6B39C8FF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</w:t>
            </w:r>
          </w:p>
        </w:tc>
      </w:tr>
      <w:tr w:rsidR="00BC4D2D" w:rsidRPr="002A75EB" w14:paraId="2B573EC8" w14:textId="6A264864" w:rsidTr="0034746E">
        <w:trPr>
          <w:trHeight w:val="312"/>
        </w:trPr>
        <w:tc>
          <w:tcPr>
            <w:tcW w:w="1435" w:type="dxa"/>
            <w:tcBorders>
              <w:top w:val="nil"/>
              <w:bottom w:val="single" w:sz="4" w:space="0" w:color="auto"/>
            </w:tcBorders>
            <w:vAlign w:val="center"/>
          </w:tcPr>
          <w:p w14:paraId="2A972A99" w14:textId="132DC662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Sun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vAlign w:val="center"/>
          </w:tcPr>
          <w:p w14:paraId="625E32A4" w14:textId="5E205D70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vAlign w:val="center"/>
          </w:tcPr>
          <w:p w14:paraId="3FF50103" w14:textId="1BC3EE30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vAlign w:val="center"/>
          </w:tcPr>
          <w:p w14:paraId="51BC1072" w14:textId="2AC91B94" w:rsidR="00BC4D2D" w:rsidRPr="002A75EB" w:rsidRDefault="001E6C73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6C73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vAlign w:val="center"/>
          </w:tcPr>
          <w:p w14:paraId="5330930D" w14:textId="2D587AE6" w:rsidR="00BC4D2D" w:rsidRPr="002A75EB" w:rsidRDefault="001E6C73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14:paraId="3E3A405D" w14:textId="05482141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E96">
              <w:rPr>
                <w:rFonts w:ascii="Times New Roman" w:hAnsi="Times New Roman" w:cs="Times New Roman"/>
                <w:szCs w:val="21"/>
              </w:rPr>
              <w:t>Biopsy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41C4336C" w14:textId="62AA952B" w:rsidR="00BC4D2D" w:rsidRPr="002A75EB" w:rsidRDefault="001E6C73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768F9" w14:textId="66A33796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eastAsia="等线" w:hAnsi="Times New Roman" w:cs="Times New Roman"/>
                <w:color w:val="000000"/>
                <w:sz w:val="22"/>
              </w:rPr>
              <w:t>391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vAlign w:val="center"/>
          </w:tcPr>
          <w:p w14:paraId="247448C4" w14:textId="3ACC1967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vAlign w:val="center"/>
          </w:tcPr>
          <w:p w14:paraId="044A0454" w14:textId="7CF4567E" w:rsidR="00BC4D2D" w:rsidRPr="002A75EB" w:rsidRDefault="00336D53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vAlign w:val="center"/>
          </w:tcPr>
          <w:p w14:paraId="2694CEB4" w14:textId="52C3FA7F" w:rsidR="00BC4D2D" w:rsidRPr="002A75EB" w:rsidRDefault="00A163E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BC4D2D" w:rsidRPr="002A75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vAlign w:val="center"/>
          </w:tcPr>
          <w:p w14:paraId="35CA8E1B" w14:textId="4CF95CF2" w:rsidR="00BC4D2D" w:rsidRPr="002A75EB" w:rsidRDefault="00BC4D2D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75EB">
              <w:rPr>
                <w:rFonts w:ascii="Times New Roman" w:hAnsi="Times New Roman" w:cs="Times New Roman"/>
                <w:szCs w:val="21"/>
              </w:rPr>
              <w:t>15</w:t>
            </w:r>
            <w:r w:rsidR="008F11A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center"/>
          </w:tcPr>
          <w:p w14:paraId="36BA7CEC" w14:textId="11661344" w:rsidR="00BC4D2D" w:rsidRPr="002A75EB" w:rsidRDefault="00372C9C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14:paraId="59B41492" w14:textId="2C1B6970" w:rsidR="00BC4D2D" w:rsidRPr="002A75EB" w:rsidRDefault="001154E7" w:rsidP="00FA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</w:t>
            </w:r>
          </w:p>
        </w:tc>
      </w:tr>
    </w:tbl>
    <w:p w14:paraId="1E129868" w14:textId="77777777" w:rsidR="008C7145" w:rsidRPr="00146FE9" w:rsidRDefault="008C7145">
      <w:pPr>
        <w:rPr>
          <w:rFonts w:ascii="Times New Roman" w:hAnsi="Times New Roman" w:cs="Times New Roman"/>
          <w:szCs w:val="21"/>
        </w:rPr>
      </w:pPr>
    </w:p>
    <w:sectPr w:rsidR="008C7145" w:rsidRPr="00146FE9" w:rsidSect="00B970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FDE63F" w14:textId="77777777" w:rsidR="00002CD2" w:rsidRDefault="00002CD2" w:rsidP="00B20485">
      <w:r>
        <w:separator/>
      </w:r>
    </w:p>
  </w:endnote>
  <w:endnote w:type="continuationSeparator" w:id="0">
    <w:p w14:paraId="64993DEF" w14:textId="77777777" w:rsidR="00002CD2" w:rsidRDefault="00002CD2" w:rsidP="00B20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19759B" w14:textId="77777777" w:rsidR="00002CD2" w:rsidRDefault="00002CD2" w:rsidP="00B20485">
      <w:r>
        <w:separator/>
      </w:r>
    </w:p>
  </w:footnote>
  <w:footnote w:type="continuationSeparator" w:id="0">
    <w:p w14:paraId="603F8121" w14:textId="77777777" w:rsidR="00002CD2" w:rsidRDefault="00002CD2" w:rsidP="00B20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5BE"/>
    <w:rsid w:val="00000D84"/>
    <w:rsid w:val="00002CD2"/>
    <w:rsid w:val="00005EBB"/>
    <w:rsid w:val="000632BE"/>
    <w:rsid w:val="00070F05"/>
    <w:rsid w:val="00086910"/>
    <w:rsid w:val="00094155"/>
    <w:rsid w:val="000B0055"/>
    <w:rsid w:val="000C6492"/>
    <w:rsid w:val="000C7BC9"/>
    <w:rsid w:val="000D1B87"/>
    <w:rsid w:val="000D3A45"/>
    <w:rsid w:val="000F4B97"/>
    <w:rsid w:val="001154E7"/>
    <w:rsid w:val="00146FE9"/>
    <w:rsid w:val="001533C0"/>
    <w:rsid w:val="00156CB3"/>
    <w:rsid w:val="00161F36"/>
    <w:rsid w:val="00173328"/>
    <w:rsid w:val="0018372B"/>
    <w:rsid w:val="00191A37"/>
    <w:rsid w:val="001B036F"/>
    <w:rsid w:val="001B2188"/>
    <w:rsid w:val="001D0F7F"/>
    <w:rsid w:val="001E1F19"/>
    <w:rsid w:val="001E4CE0"/>
    <w:rsid w:val="001E6C73"/>
    <w:rsid w:val="0021079B"/>
    <w:rsid w:val="0021196F"/>
    <w:rsid w:val="00240CC0"/>
    <w:rsid w:val="00245C1A"/>
    <w:rsid w:val="0025253C"/>
    <w:rsid w:val="00277D50"/>
    <w:rsid w:val="002902DD"/>
    <w:rsid w:val="002A029D"/>
    <w:rsid w:val="002A1F3A"/>
    <w:rsid w:val="002A48CD"/>
    <w:rsid w:val="002A54DA"/>
    <w:rsid w:val="002A75EB"/>
    <w:rsid w:val="002D5179"/>
    <w:rsid w:val="002F7D38"/>
    <w:rsid w:val="00300B33"/>
    <w:rsid w:val="00336D53"/>
    <w:rsid w:val="00341140"/>
    <w:rsid w:val="0034746E"/>
    <w:rsid w:val="00372C9C"/>
    <w:rsid w:val="00373905"/>
    <w:rsid w:val="00386C5A"/>
    <w:rsid w:val="00394231"/>
    <w:rsid w:val="003A42CF"/>
    <w:rsid w:val="003C38FA"/>
    <w:rsid w:val="003D491C"/>
    <w:rsid w:val="003F05E3"/>
    <w:rsid w:val="0040153B"/>
    <w:rsid w:val="00442D10"/>
    <w:rsid w:val="004549B4"/>
    <w:rsid w:val="00472894"/>
    <w:rsid w:val="00482B4A"/>
    <w:rsid w:val="00486C73"/>
    <w:rsid w:val="004962F9"/>
    <w:rsid w:val="0049706D"/>
    <w:rsid w:val="004C2F74"/>
    <w:rsid w:val="004C6F6A"/>
    <w:rsid w:val="004C7DBA"/>
    <w:rsid w:val="005311A4"/>
    <w:rsid w:val="00534E5B"/>
    <w:rsid w:val="0055681B"/>
    <w:rsid w:val="00557F2A"/>
    <w:rsid w:val="0056711B"/>
    <w:rsid w:val="0057131D"/>
    <w:rsid w:val="00591D5F"/>
    <w:rsid w:val="0059263F"/>
    <w:rsid w:val="00593BCA"/>
    <w:rsid w:val="005B2F8D"/>
    <w:rsid w:val="005B49F6"/>
    <w:rsid w:val="005C0E2C"/>
    <w:rsid w:val="005E6E94"/>
    <w:rsid w:val="006062CE"/>
    <w:rsid w:val="00611531"/>
    <w:rsid w:val="00614928"/>
    <w:rsid w:val="006311B4"/>
    <w:rsid w:val="00632C53"/>
    <w:rsid w:val="006402BC"/>
    <w:rsid w:val="00661B10"/>
    <w:rsid w:val="00666ADC"/>
    <w:rsid w:val="00696091"/>
    <w:rsid w:val="00697BCB"/>
    <w:rsid w:val="006C65BE"/>
    <w:rsid w:val="006D0F61"/>
    <w:rsid w:val="006D1EF3"/>
    <w:rsid w:val="006D2059"/>
    <w:rsid w:val="006D7B97"/>
    <w:rsid w:val="006F4E7D"/>
    <w:rsid w:val="0071620D"/>
    <w:rsid w:val="00741208"/>
    <w:rsid w:val="00741975"/>
    <w:rsid w:val="00742C89"/>
    <w:rsid w:val="00780DAE"/>
    <w:rsid w:val="00784A0F"/>
    <w:rsid w:val="00791803"/>
    <w:rsid w:val="00796B08"/>
    <w:rsid w:val="007A5A50"/>
    <w:rsid w:val="007B07BC"/>
    <w:rsid w:val="007C3656"/>
    <w:rsid w:val="007D7412"/>
    <w:rsid w:val="007E6C32"/>
    <w:rsid w:val="00812CB6"/>
    <w:rsid w:val="00815701"/>
    <w:rsid w:val="00816C4C"/>
    <w:rsid w:val="00840CA6"/>
    <w:rsid w:val="00861827"/>
    <w:rsid w:val="00864539"/>
    <w:rsid w:val="00877AEF"/>
    <w:rsid w:val="008A18C1"/>
    <w:rsid w:val="008A5E30"/>
    <w:rsid w:val="008B4170"/>
    <w:rsid w:val="008B787B"/>
    <w:rsid w:val="008B7AA9"/>
    <w:rsid w:val="008C7145"/>
    <w:rsid w:val="008D319F"/>
    <w:rsid w:val="008E317C"/>
    <w:rsid w:val="008F11A6"/>
    <w:rsid w:val="00902BE0"/>
    <w:rsid w:val="00903F1F"/>
    <w:rsid w:val="0090504E"/>
    <w:rsid w:val="00911CEA"/>
    <w:rsid w:val="009408CD"/>
    <w:rsid w:val="0094504A"/>
    <w:rsid w:val="009475F0"/>
    <w:rsid w:val="00957982"/>
    <w:rsid w:val="00981F47"/>
    <w:rsid w:val="00991B0A"/>
    <w:rsid w:val="009C099D"/>
    <w:rsid w:val="009E0663"/>
    <w:rsid w:val="009E30CB"/>
    <w:rsid w:val="009F6A1D"/>
    <w:rsid w:val="00A163EC"/>
    <w:rsid w:val="00A335FE"/>
    <w:rsid w:val="00A46746"/>
    <w:rsid w:val="00A554AF"/>
    <w:rsid w:val="00A6067B"/>
    <w:rsid w:val="00A62A2F"/>
    <w:rsid w:val="00A74FB1"/>
    <w:rsid w:val="00AB7589"/>
    <w:rsid w:val="00AC2B47"/>
    <w:rsid w:val="00AC78B5"/>
    <w:rsid w:val="00AD57F1"/>
    <w:rsid w:val="00AF5646"/>
    <w:rsid w:val="00AF6CBE"/>
    <w:rsid w:val="00B1451C"/>
    <w:rsid w:val="00B20485"/>
    <w:rsid w:val="00B44658"/>
    <w:rsid w:val="00B65309"/>
    <w:rsid w:val="00B77F95"/>
    <w:rsid w:val="00B91433"/>
    <w:rsid w:val="00B970DD"/>
    <w:rsid w:val="00BA7783"/>
    <w:rsid w:val="00BB006E"/>
    <w:rsid w:val="00BC4D2D"/>
    <w:rsid w:val="00C164EE"/>
    <w:rsid w:val="00C5497B"/>
    <w:rsid w:val="00C76159"/>
    <w:rsid w:val="00C92760"/>
    <w:rsid w:val="00CA701D"/>
    <w:rsid w:val="00CD12B2"/>
    <w:rsid w:val="00D10CBF"/>
    <w:rsid w:val="00D44D41"/>
    <w:rsid w:val="00D579E9"/>
    <w:rsid w:val="00D63AFD"/>
    <w:rsid w:val="00D7467E"/>
    <w:rsid w:val="00DD3CB3"/>
    <w:rsid w:val="00DD5B25"/>
    <w:rsid w:val="00DD6FE6"/>
    <w:rsid w:val="00DF7694"/>
    <w:rsid w:val="00E0298A"/>
    <w:rsid w:val="00E30CB9"/>
    <w:rsid w:val="00E37ADD"/>
    <w:rsid w:val="00E423B1"/>
    <w:rsid w:val="00E65294"/>
    <w:rsid w:val="00E75B01"/>
    <w:rsid w:val="00EA3CAB"/>
    <w:rsid w:val="00EB1582"/>
    <w:rsid w:val="00EB24FD"/>
    <w:rsid w:val="00EC5B83"/>
    <w:rsid w:val="00F059A3"/>
    <w:rsid w:val="00F34206"/>
    <w:rsid w:val="00F4250F"/>
    <w:rsid w:val="00F47596"/>
    <w:rsid w:val="00FA0F1E"/>
    <w:rsid w:val="00FF4889"/>
    <w:rsid w:val="00FF7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4B312"/>
  <w15:chartTrackingRefBased/>
  <w15:docId w15:val="{CB295CF4-E069-4065-B124-9724B479B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2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0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048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04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04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anzhan</dc:creator>
  <cp:keywords/>
  <dc:description/>
  <cp:lastModifiedBy>LiZhanzhan</cp:lastModifiedBy>
  <cp:revision>167</cp:revision>
  <dcterms:created xsi:type="dcterms:W3CDTF">2019-04-12T07:40:00Z</dcterms:created>
  <dcterms:modified xsi:type="dcterms:W3CDTF">2019-06-05T02:35:00Z</dcterms:modified>
</cp:coreProperties>
</file>